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1B3" w:rsidRPr="00FD6F0A" w:rsidRDefault="00687596" w:rsidP="005621EA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Table S</w:t>
      </w:r>
      <w:r w:rsidR="00FD6F0A" w:rsidRPr="00FD6F0A">
        <w:rPr>
          <w:rFonts w:cs="Arial"/>
          <w:b/>
          <w:lang w:val="en-US"/>
        </w:rPr>
        <w:t xml:space="preserve">1. </w:t>
      </w:r>
      <w:r w:rsidR="0085136E">
        <w:rPr>
          <w:rFonts w:cs="Arial"/>
          <w:b/>
          <w:lang w:val="en-US"/>
        </w:rPr>
        <w:t>Women participation in d</w:t>
      </w:r>
      <w:r w:rsidR="00627A0B" w:rsidRPr="00FD6F0A">
        <w:rPr>
          <w:rFonts w:cs="Arial"/>
          <w:b/>
          <w:lang w:val="en-US"/>
        </w:rPr>
        <w:t>ecision-mak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2513"/>
        <w:gridCol w:w="2269"/>
        <w:gridCol w:w="1475"/>
        <w:gridCol w:w="1572"/>
        <w:gridCol w:w="1281"/>
        <w:gridCol w:w="1475"/>
        <w:gridCol w:w="1475"/>
        <w:gridCol w:w="1158"/>
      </w:tblGrid>
      <w:tr w:rsidR="004F21D5" w:rsidRPr="00DA3C74" w:rsidTr="00AE220C">
        <w:trPr>
          <w:trHeight w:val="240"/>
        </w:trPr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:rsidR="004F21D5" w:rsidRPr="00FD6F0A" w:rsidRDefault="004F21D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:rsidR="004F21D5" w:rsidRPr="00FD6F0A" w:rsidRDefault="004F21D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4F21D5" w:rsidRPr="00FD6F0A" w:rsidRDefault="004F21D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4F21D5" w:rsidRPr="00687596" w:rsidRDefault="00695BA6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Befor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4F21D5" w:rsidRPr="00687596" w:rsidRDefault="004F21D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4F21D5" w:rsidRPr="00687596" w:rsidRDefault="004F21D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21D5" w:rsidRPr="00687596" w:rsidRDefault="00695BA6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After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21D5" w:rsidRPr="00687596" w:rsidRDefault="004F21D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21D5" w:rsidRPr="00687596" w:rsidRDefault="004F21D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62067" w:rsidRPr="00DA3C74" w:rsidTr="00AE220C">
        <w:trPr>
          <w:trHeight w:val="240"/>
        </w:trPr>
        <w:tc>
          <w:tcPr>
            <w:tcW w:w="4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62067" w:rsidRPr="0068759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2067" w:rsidRPr="00687596" w:rsidRDefault="00393C1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Item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2067" w:rsidRPr="00687596" w:rsidRDefault="0096206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2067" w:rsidRPr="0068759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2067" w:rsidRPr="0068759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2067" w:rsidRPr="0068759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2067" w:rsidRPr="0068759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2067" w:rsidRPr="0068759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62067" w:rsidRPr="0068759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8759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962067" w:rsidRPr="00DA3C74" w:rsidTr="00160DA6">
        <w:trPr>
          <w:trHeight w:val="808"/>
        </w:trPr>
        <w:tc>
          <w:tcPr>
            <w:tcW w:w="457" w:type="dxa"/>
            <w:tcBorders>
              <w:top w:val="single" w:sz="4" w:space="0" w:color="auto"/>
              <w:bottom w:val="nil"/>
              <w:right w:val="nil"/>
            </w:tcBorders>
          </w:tcPr>
          <w:p w:rsidR="00962067" w:rsidRPr="00687596" w:rsidRDefault="0096206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875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Who in your hous</w:t>
            </w:r>
            <w:r w:rsidR="006342E9" w:rsidRPr="00695BA6">
              <w:rPr>
                <w:rFonts w:ascii="Times New Roman" w:hAnsi="Times New Roman" w:cs="Times New Roman"/>
                <w:b/>
              </w:rPr>
              <w:t>ehold usually decides on everyday expenditure</w:t>
            </w:r>
            <w:r w:rsidRPr="00695BA6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962067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27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962067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7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962067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9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962067" w:rsidRPr="00695BA6" w:rsidRDefault="000E4F1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2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962067" w:rsidRPr="00695BA6" w:rsidRDefault="000E4F1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1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F54FE" w:rsidRPr="00695BA6" w:rsidRDefault="000E4F1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41</w:t>
            </w:r>
          </w:p>
        </w:tc>
      </w:tr>
      <w:tr w:rsidR="00962067" w:rsidRPr="00DA3C74" w:rsidTr="00B753FF">
        <w:trPr>
          <w:trHeight w:val="150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067" w:rsidRPr="00695BA6" w:rsidRDefault="00962067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067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62067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69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(6</w:t>
            </w:r>
            <w:r w:rsidR="005D518F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5D518F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962067" w:rsidRPr="00695BA6" w:rsidRDefault="005D518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52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44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6342E9"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6342E9" w:rsidRPr="00695BA6">
              <w:rPr>
                <w:rFonts w:ascii="Times New Roman" w:hAnsi="Times New Roman" w:cs="Times New Roman"/>
                <w:lang w:val="en-US"/>
              </w:rPr>
              <w:t>1(56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6342E9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62067" w:rsidRPr="00695BA6" w:rsidRDefault="000E4F1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21(71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0E4F15" w:rsidRPr="00695BA6">
              <w:rPr>
                <w:rFonts w:ascii="Times New Roman" w:hAnsi="Times New Roman" w:cs="Times New Roman"/>
                <w:lang w:val="en-US"/>
              </w:rPr>
              <w:t>85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0E4F15" w:rsidRPr="00695BA6">
              <w:rPr>
                <w:rFonts w:ascii="Times New Roman" w:hAnsi="Times New Roman" w:cs="Times New Roman"/>
                <w:lang w:val="en-US"/>
              </w:rPr>
              <w:t>58</w:t>
            </w:r>
            <w:r w:rsidR="00DE38BD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0E4F15"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962067" w:rsidRPr="00695BA6" w:rsidRDefault="000E4F1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06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7</w:t>
            </w:r>
            <w:r w:rsidR="005F278E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62067" w:rsidRPr="00DA3C74" w:rsidTr="00B753FF">
        <w:trPr>
          <w:trHeight w:val="424"/>
        </w:trPr>
        <w:tc>
          <w:tcPr>
            <w:tcW w:w="457" w:type="dxa"/>
            <w:tcBorders>
              <w:top w:val="nil"/>
              <w:bottom w:val="single" w:sz="4" w:space="0" w:color="auto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62067" w:rsidRPr="00695BA6" w:rsidRDefault="00962067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62067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067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58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5D518F" w:rsidRPr="00695BA6">
              <w:rPr>
                <w:rFonts w:ascii="Times New Roman" w:hAnsi="Times New Roman" w:cs="Times New Roman"/>
                <w:lang w:val="en-US"/>
              </w:rPr>
              <w:t>37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5D518F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067" w:rsidRPr="00695BA6" w:rsidRDefault="005D518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18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5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067" w:rsidRPr="00695BA6" w:rsidRDefault="006342E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76(43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067" w:rsidRPr="00695BA6" w:rsidRDefault="000E4F1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6(28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067" w:rsidRPr="00695BA6" w:rsidRDefault="0096206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0E4F15" w:rsidRPr="00695BA6">
              <w:rPr>
                <w:rFonts w:ascii="Times New Roman" w:hAnsi="Times New Roman" w:cs="Times New Roman"/>
                <w:lang w:val="en-US"/>
              </w:rPr>
              <w:t>29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0E4F15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C35F14" w:rsidRPr="00695BA6">
              <w:rPr>
                <w:rFonts w:ascii="Times New Roman" w:hAnsi="Times New Roman" w:cs="Times New Roman"/>
                <w:lang w:val="en-US"/>
              </w:rPr>
              <w:t>1.</w:t>
            </w:r>
            <w:r w:rsidR="000E4F15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962067" w:rsidRPr="00695BA6" w:rsidRDefault="000E4F1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2.2</w:t>
            </w:r>
            <w:r w:rsidR="00962067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819"/>
        </w:trPr>
        <w:tc>
          <w:tcPr>
            <w:tcW w:w="457" w:type="dxa"/>
            <w:tcBorders>
              <w:top w:val="single" w:sz="4" w:space="0" w:color="auto"/>
              <w:bottom w:val="nil"/>
              <w:right w:val="nil"/>
            </w:tcBorders>
          </w:tcPr>
          <w:p w:rsidR="00C0080B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Who in your household usually decides on special expenditures such as healtcare?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C0080B" w:rsidRPr="00695BA6" w:rsidRDefault="00C370DF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23</w:t>
            </w:r>
          </w:p>
        </w:tc>
        <w:tc>
          <w:tcPr>
            <w:tcW w:w="1572" w:type="dxa"/>
            <w:tcBorders>
              <w:bottom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C0080B" w:rsidRPr="00695BA6" w:rsidRDefault="00C370DF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69</w:t>
            </w:r>
          </w:p>
        </w:tc>
        <w:tc>
          <w:tcPr>
            <w:tcW w:w="1281" w:type="dxa"/>
            <w:tcBorders>
              <w:bottom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C0080B" w:rsidRPr="00695BA6" w:rsidRDefault="00923E44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92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C0080B" w:rsidRPr="00695BA6" w:rsidRDefault="008C465F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C0080B" w:rsidRPr="00695BA6" w:rsidRDefault="008C465F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C0080B" w:rsidRPr="00695BA6" w:rsidRDefault="008C465F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39</w:t>
            </w:r>
          </w:p>
        </w:tc>
      </w:tr>
      <w:tr w:rsidR="00EE5501" w:rsidRPr="00DA3C74" w:rsidTr="00D70D49">
        <w:trPr>
          <w:trHeight w:val="374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80B" w:rsidRPr="00695BA6" w:rsidRDefault="00C0080B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6342E9" w:rsidRPr="00695BA6">
              <w:rPr>
                <w:rFonts w:ascii="Times New Roman" w:hAnsi="Times New Roman" w:cs="Times New Roman"/>
                <w:lang w:val="en-US"/>
              </w:rPr>
              <w:t>57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C370DF" w:rsidRPr="00695BA6">
              <w:rPr>
                <w:rFonts w:ascii="Times New Roman" w:hAnsi="Times New Roman" w:cs="Times New Roman"/>
                <w:lang w:val="en-US"/>
              </w:rPr>
              <w:t>53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C370DF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C0080B" w:rsidRPr="00695BA6" w:rsidRDefault="00C370D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32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Pr="00695BA6">
              <w:rPr>
                <w:rFonts w:ascii="Times New Roman" w:hAnsi="Times New Roman" w:cs="Times New Roman"/>
                <w:lang w:val="en-US"/>
              </w:rPr>
              <w:t>.8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C0080B" w:rsidRPr="00695BA6" w:rsidRDefault="00923E44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89(4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9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C0080B" w:rsidRPr="00695BA6" w:rsidRDefault="008C465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64(64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7</w:t>
            </w:r>
            <w:r w:rsidR="008C465F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8C465F" w:rsidRPr="00695BA6">
              <w:rPr>
                <w:rFonts w:ascii="Times New Roman" w:hAnsi="Times New Roman" w:cs="Times New Roman"/>
                <w:lang w:val="en-US"/>
              </w:rPr>
              <w:t>56.0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C0080B" w:rsidRPr="00695BA6" w:rsidRDefault="008C465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37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1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412"/>
        </w:trPr>
        <w:tc>
          <w:tcPr>
            <w:tcW w:w="457" w:type="dxa"/>
            <w:tcBorders>
              <w:top w:val="nil"/>
              <w:bottom w:val="single" w:sz="4" w:space="0" w:color="auto"/>
              <w:right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80B" w:rsidRPr="00695BA6" w:rsidRDefault="00C0080B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C0080B" w:rsidRPr="00695BA6" w:rsidRDefault="00C370D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66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46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C0080B" w:rsidRPr="00695BA6" w:rsidRDefault="00C370D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7(5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C0080B" w:rsidRPr="00695BA6" w:rsidRDefault="00923E44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03(50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  <w:right w:val="nil"/>
            </w:tcBorders>
          </w:tcPr>
          <w:p w:rsidR="00C0080B" w:rsidRPr="00695BA6" w:rsidRDefault="008C465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61(36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80B" w:rsidRPr="00695BA6" w:rsidRDefault="00C0080B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8C465F" w:rsidRPr="00695BA6">
              <w:rPr>
                <w:rFonts w:ascii="Times New Roman" w:hAnsi="Times New Roman" w:cs="Times New Roman"/>
                <w:lang w:val="en-US"/>
              </w:rPr>
              <w:t>38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8C465F" w:rsidRPr="00695BA6">
              <w:rPr>
                <w:rFonts w:ascii="Times New Roman" w:hAnsi="Times New Roman" w:cs="Times New Roman"/>
                <w:lang w:val="en-US"/>
              </w:rPr>
              <w:t>44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8C465F"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C0080B" w:rsidRPr="00695BA6" w:rsidRDefault="008C465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0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2(</w:t>
            </w:r>
            <w:r w:rsidRPr="00695BA6">
              <w:rPr>
                <w:rFonts w:ascii="Times New Roman" w:hAnsi="Times New Roman" w:cs="Times New Roman"/>
                <w:lang w:val="en-US"/>
              </w:rPr>
              <w:t>38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C0080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D70D49">
        <w:trPr>
          <w:trHeight w:val="664"/>
        </w:trPr>
        <w:tc>
          <w:tcPr>
            <w:tcW w:w="457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501" w:rsidRPr="00695BA6" w:rsidRDefault="00C25B7B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More specifically,</w:t>
            </w:r>
            <w:r w:rsidR="00A142CE" w:rsidRPr="00695BA6">
              <w:rPr>
                <w:rFonts w:ascii="Times New Roman" w:hAnsi="Times New Roman" w:cs="Times New Roman"/>
                <w:b/>
              </w:rPr>
              <w:t xml:space="preserve"> who decides where to seek care </w:t>
            </w:r>
            <w:r w:rsidRPr="00695BA6">
              <w:rPr>
                <w:rFonts w:ascii="Times New Roman" w:hAnsi="Times New Roman" w:cs="Times New Roman"/>
                <w:b/>
              </w:rPr>
              <w:t>for maternal and child health issues</w:t>
            </w:r>
            <w:r w:rsidR="00EE5501" w:rsidRPr="00695BA6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6D406F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0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F0693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56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F0693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5</w:t>
            </w:r>
            <w:r w:rsidR="00EE5501" w:rsidRPr="00695BA6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6E02E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10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6E02E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1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6E02E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20</w:t>
            </w:r>
          </w:p>
        </w:tc>
      </w:tr>
      <w:tr w:rsidR="00EE5501" w:rsidRPr="00DA3C74" w:rsidTr="00494FE0">
        <w:trPr>
          <w:trHeight w:val="404"/>
        </w:trPr>
        <w:tc>
          <w:tcPr>
            <w:tcW w:w="457" w:type="dxa"/>
            <w:tcBorders>
              <w:top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</w:tcPr>
          <w:p w:rsidR="00EE5501" w:rsidRPr="00695BA6" w:rsidRDefault="006D406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5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</w:tcPr>
          <w:p w:rsidR="00EE5501" w:rsidRPr="00695BA6" w:rsidRDefault="003F0693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0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5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D10401" w:rsidRPr="00695BA6">
              <w:rPr>
                <w:rFonts w:ascii="Times New Roman" w:hAnsi="Times New Roman" w:cs="Times New Roman"/>
                <w:lang w:val="en-US"/>
              </w:rPr>
              <w:t>059(60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10401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EE5501" w:rsidRPr="00695BA6" w:rsidRDefault="006E02E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85(6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6E02E9"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Pr="00695BA6">
              <w:rPr>
                <w:rFonts w:ascii="Times New Roman" w:hAnsi="Times New Roman" w:cs="Times New Roman"/>
                <w:lang w:val="en-US"/>
              </w:rPr>
              <w:t>7(</w:t>
            </w:r>
            <w:r w:rsidR="006E02E9" w:rsidRPr="00695BA6">
              <w:rPr>
                <w:rFonts w:ascii="Times New Roman" w:hAnsi="Times New Roman" w:cs="Times New Roman"/>
                <w:lang w:val="en-US"/>
              </w:rPr>
              <w:t>63.5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EE5501" w:rsidRPr="00695BA6" w:rsidRDefault="006E02E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8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244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EE5501" w:rsidRPr="00695BA6" w:rsidRDefault="006D406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4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44.1)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EE5501" w:rsidRPr="00695BA6" w:rsidRDefault="003F0693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5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4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CA1064" w:rsidRPr="00695BA6">
              <w:rPr>
                <w:rFonts w:ascii="Times New Roman" w:hAnsi="Times New Roman" w:cs="Times New Roman"/>
                <w:lang w:val="en-US"/>
              </w:rPr>
              <w:t>98</w:t>
            </w:r>
            <w:r w:rsidRPr="00695BA6">
              <w:rPr>
                <w:rFonts w:ascii="Times New Roman" w:hAnsi="Times New Roman" w:cs="Times New Roman"/>
                <w:lang w:val="en-US"/>
              </w:rPr>
              <w:t>(3</w:t>
            </w:r>
            <w:r w:rsidR="00CA1064"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CA1064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  <w:right w:val="nil"/>
            </w:tcBorders>
          </w:tcPr>
          <w:p w:rsidR="00EE5501" w:rsidRPr="00695BA6" w:rsidRDefault="006E02E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25(3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6E02E9" w:rsidRPr="00695BA6">
              <w:rPr>
                <w:rFonts w:ascii="Times New Roman" w:hAnsi="Times New Roman" w:cs="Times New Roman"/>
                <w:lang w:val="en-US"/>
              </w:rPr>
              <w:t>13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6E02E9" w:rsidRPr="00695BA6">
              <w:rPr>
                <w:rFonts w:ascii="Times New Roman" w:hAnsi="Times New Roman" w:cs="Times New Roman"/>
                <w:lang w:val="en-US"/>
              </w:rPr>
              <w:t>36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6E02E9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EE5501" w:rsidRPr="00695BA6" w:rsidRDefault="006E02E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053449" w:rsidRPr="00695BA6">
              <w:rPr>
                <w:rFonts w:ascii="Times New Roman" w:hAnsi="Times New Roman" w:cs="Times New Roman"/>
                <w:lang w:val="en-US"/>
              </w:rPr>
              <w:t>33</w:t>
            </w:r>
            <w:r w:rsidRPr="00695BA6">
              <w:rPr>
                <w:rFonts w:ascii="Times New Roman" w:hAnsi="Times New Roman" w:cs="Times New Roman"/>
                <w:lang w:val="en-US"/>
              </w:rPr>
              <w:t>.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491"/>
        </w:trPr>
        <w:tc>
          <w:tcPr>
            <w:tcW w:w="457" w:type="dxa"/>
          </w:tcPr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049DA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Who in your</w:t>
            </w:r>
          </w:p>
          <w:p w:rsidR="008049DA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household usually decides if you personally want to take a</w:t>
            </w:r>
          </w:p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lastRenderedPageBreak/>
              <w:t xml:space="preserve">loan </w:t>
            </w:r>
            <w:r w:rsidR="00EE5501" w:rsidRPr="00695BA6">
              <w:rPr>
                <w:rFonts w:ascii="Times New Roman" w:hAnsi="Times New Roman" w:cs="Times New Roman"/>
                <w:b/>
              </w:rPr>
              <w:t>in your household ?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02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32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34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2</w:t>
            </w:r>
            <w:r w:rsidR="00EE5501" w:rsidRPr="00695BA6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32</w:t>
            </w:r>
          </w:p>
        </w:tc>
      </w:tr>
      <w:tr w:rsidR="00EE5501" w:rsidRPr="00DA3C74" w:rsidTr="00B753FF">
        <w:trPr>
          <w:trHeight w:val="491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0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7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9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6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</w:t>
            </w:r>
            <w:r w:rsidR="008049DA" w:rsidRPr="00695BA6">
              <w:rPr>
                <w:rFonts w:ascii="Times New Roman" w:hAnsi="Times New Roman" w:cs="Times New Roman"/>
                <w:lang w:val="en-US"/>
              </w:rPr>
              <w:t>34</w:t>
            </w:r>
            <w:r w:rsidR="006D406F" w:rsidRPr="00695BA6">
              <w:rPr>
                <w:rFonts w:ascii="Times New Roman" w:hAnsi="Times New Roman" w:cs="Times New Roman"/>
                <w:lang w:val="en-US"/>
              </w:rPr>
              <w:t>(71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6D406F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83(8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8(7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01(7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481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0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2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1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EE5501" w:rsidRPr="00695BA6" w:rsidRDefault="008049DA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9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EE5501" w:rsidRPr="00695BA6" w:rsidRDefault="006D406F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00(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8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  <w:right w:val="nil"/>
            </w:tcBorders>
          </w:tcPr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1(19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501" w:rsidRPr="00695BA6" w:rsidRDefault="00A53F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0(29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3</w:t>
            </w:r>
            <w:r w:rsidR="00A53F01" w:rsidRPr="00695BA6">
              <w:rPr>
                <w:rFonts w:ascii="Times New Roman" w:hAnsi="Times New Roman" w:cs="Times New Roman"/>
                <w:lang w:val="en-US"/>
              </w:rPr>
              <w:t>1(22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A53F01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886"/>
        </w:trPr>
        <w:tc>
          <w:tcPr>
            <w:tcW w:w="457" w:type="dxa"/>
          </w:tcPr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064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Who in your household decides if someone in your</w:t>
            </w:r>
          </w:p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household wants to buy or sell a mobile phone</w:t>
            </w:r>
            <w:r w:rsidR="00EE5501" w:rsidRPr="00695BA6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77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4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19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5354F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699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5354F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5354F7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04</w:t>
            </w:r>
          </w:p>
        </w:tc>
      </w:tr>
      <w:tr w:rsidR="00EE5501" w:rsidRPr="00DA3C74" w:rsidTr="00197A10">
        <w:trPr>
          <w:trHeight w:val="664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</w:tcPr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9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6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</w:tcPr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0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5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CA1064" w:rsidRPr="00695BA6">
              <w:rPr>
                <w:rFonts w:ascii="Times New Roman" w:hAnsi="Times New Roman" w:cs="Times New Roman"/>
                <w:lang w:val="en-US"/>
              </w:rPr>
              <w:t>092(63</w:t>
            </w:r>
            <w:r w:rsidRPr="00695BA6">
              <w:rPr>
                <w:rFonts w:ascii="Times New Roman" w:hAnsi="Times New Roman" w:cs="Times New Roman"/>
                <w:lang w:val="en-US"/>
              </w:rPr>
              <w:t>.5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EE5501" w:rsidRPr="00695BA6" w:rsidRDefault="005354F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89(7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53167E" w:rsidRPr="00695BA6">
              <w:rPr>
                <w:rFonts w:ascii="Times New Roman" w:hAnsi="Times New Roman" w:cs="Times New Roman"/>
                <w:lang w:val="en-US"/>
              </w:rPr>
              <w:t>89(62.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EE5501" w:rsidRPr="00695BA6" w:rsidRDefault="0053167E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78(6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538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8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4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4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CA1064" w:rsidRPr="00695BA6">
              <w:rPr>
                <w:rFonts w:ascii="Times New Roman" w:hAnsi="Times New Roman" w:cs="Times New Roman"/>
                <w:lang w:val="en-US"/>
              </w:rPr>
              <w:t>27(36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CA1064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  <w:right w:val="nil"/>
            </w:tcBorders>
          </w:tcPr>
          <w:p w:rsidR="00EE5501" w:rsidRPr="00695BA6" w:rsidRDefault="005354F7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0(30.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501" w:rsidRPr="00695BA6" w:rsidRDefault="0053167E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6(3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53167E" w:rsidRPr="00695BA6">
              <w:rPr>
                <w:rFonts w:ascii="Times New Roman" w:hAnsi="Times New Roman" w:cs="Times New Roman"/>
                <w:lang w:val="en-US"/>
              </w:rPr>
              <w:t>26(32</w:t>
            </w:r>
            <w:r w:rsidRPr="00695BA6">
              <w:rPr>
                <w:rFonts w:ascii="Times New Roman" w:hAnsi="Times New Roman" w:cs="Times New Roman"/>
                <w:lang w:val="en-US"/>
              </w:rPr>
              <w:t>.5)</w:t>
            </w:r>
          </w:p>
        </w:tc>
      </w:tr>
      <w:tr w:rsidR="00EE5501" w:rsidRPr="00DA3C74" w:rsidTr="00B753FF">
        <w:trPr>
          <w:trHeight w:val="855"/>
        </w:trPr>
        <w:tc>
          <w:tcPr>
            <w:tcW w:w="457" w:type="dxa"/>
          </w:tcPr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A1064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Who in</w:t>
            </w:r>
          </w:p>
          <w:p w:rsidR="00EE5501" w:rsidRPr="00695BA6" w:rsidRDefault="00CA1064" w:rsidP="00695BA6">
            <w:pPr>
              <w:spacing w:line="276" w:lineRule="auto"/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your household decides regarding buying or selling land?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11DE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50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11DE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27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11DE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677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72132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0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72132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372132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0</w:t>
            </w:r>
            <w:r w:rsidR="00EE5501" w:rsidRPr="00695BA6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  <w:tr w:rsidR="00EE5501" w:rsidRPr="00DA3C74" w:rsidTr="00B753FF">
        <w:trPr>
          <w:trHeight w:val="481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  <w:tcBorders>
              <w:top w:val="nil"/>
            </w:tcBorders>
          </w:tcPr>
          <w:p w:rsidR="00EE5501" w:rsidRPr="00695BA6" w:rsidRDefault="00311DE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8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6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</w:tcBorders>
          </w:tcPr>
          <w:p w:rsidR="00EE5501" w:rsidRPr="00695BA6" w:rsidRDefault="00311DE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1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59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7E72CE" w:rsidRPr="00695BA6">
              <w:rPr>
                <w:rFonts w:ascii="Times New Roman" w:hAnsi="Times New Roman" w:cs="Times New Roman"/>
                <w:lang w:val="en-US"/>
              </w:rPr>
              <w:t>097(65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E72CE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29(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1(6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30(7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208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EE5501" w:rsidRPr="00695BA6" w:rsidRDefault="00311DE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6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EE5501" w:rsidRPr="00695BA6" w:rsidRDefault="00311DE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4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6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80(3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E72CE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  <w:right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76(2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DF44B9" w:rsidRPr="00695BA6">
              <w:rPr>
                <w:rFonts w:ascii="Times New Roman" w:hAnsi="Times New Roman" w:cs="Times New Roman"/>
                <w:lang w:val="en-US"/>
              </w:rPr>
              <w:t>00</w:t>
            </w:r>
            <w:r w:rsidRPr="00695BA6">
              <w:rPr>
                <w:rFonts w:ascii="Times New Roman" w:hAnsi="Times New Roman" w:cs="Times New Roman"/>
                <w:lang w:val="en-US"/>
              </w:rPr>
              <w:t>(31.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76(27.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491"/>
        </w:trPr>
        <w:tc>
          <w:tcPr>
            <w:tcW w:w="457" w:type="dxa"/>
          </w:tcPr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5501" w:rsidRPr="00B753FF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753FF">
              <w:rPr>
                <w:rFonts w:ascii="Times New Roman" w:hAnsi="Times New Roman" w:cs="Times New Roman"/>
                <w:b/>
              </w:rPr>
              <w:t>W</w:t>
            </w:r>
            <w:r w:rsidR="00197A10" w:rsidRPr="00B753FF">
              <w:rPr>
                <w:rFonts w:ascii="Times New Roman" w:hAnsi="Times New Roman" w:cs="Times New Roman"/>
                <w:b/>
              </w:rPr>
              <w:t>ho in your household decides how your own income is used</w:t>
            </w:r>
            <w:r w:rsidRPr="00B753FF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EE5501" w:rsidRPr="00B753FF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21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59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80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2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1</w:t>
            </w:r>
            <w:r w:rsidR="00EE5501" w:rsidRPr="00695BA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33</w:t>
            </w:r>
          </w:p>
        </w:tc>
      </w:tr>
      <w:tr w:rsidR="00EE5501" w:rsidRPr="00DA3C74" w:rsidTr="00B753FF">
        <w:trPr>
          <w:trHeight w:val="300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0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8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5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96CC5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0.5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55(8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27(8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5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7(8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EE5501" w:rsidRPr="00695BA6" w:rsidRDefault="00923EED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84(8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354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1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896CC5" w:rsidRPr="00695BA6">
              <w:rPr>
                <w:rFonts w:ascii="Times New Roman" w:hAnsi="Times New Roman" w:cs="Times New Roman"/>
                <w:lang w:val="en-US"/>
              </w:rPr>
              <w:t>09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896CC5" w:rsidRPr="00695BA6">
              <w:rPr>
                <w:rFonts w:ascii="Times New Roman" w:hAnsi="Times New Roman" w:cs="Times New Roman"/>
                <w:lang w:val="en-US"/>
              </w:rPr>
              <w:t>19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896CC5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lang w:val="en-US"/>
              </w:rPr>
              <w:t>5(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8.3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  <w:right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4(1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501" w:rsidRPr="00695BA6" w:rsidRDefault="00DF44B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5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EE5501" w:rsidRPr="00695BA6" w:rsidRDefault="00923EED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9(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1108"/>
        </w:trPr>
        <w:tc>
          <w:tcPr>
            <w:tcW w:w="457" w:type="dxa"/>
          </w:tcPr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lastRenderedPageBreak/>
              <w:t>8</w:t>
            </w:r>
          </w:p>
        </w:tc>
        <w:tc>
          <w:tcPr>
            <w:tcW w:w="2513" w:type="dxa"/>
            <w:shd w:val="clear" w:color="auto" w:fill="auto"/>
            <w:vAlign w:val="center"/>
          </w:tcPr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Who in your couple decides when to have children?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5</w:t>
            </w:r>
            <w:r w:rsidR="00EE5501" w:rsidRPr="00695BA6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433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390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923EED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99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923EED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</w:t>
            </w:r>
            <w:r w:rsidR="00EE5501" w:rsidRPr="00695BA6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923EED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847</w:t>
            </w:r>
          </w:p>
        </w:tc>
      </w:tr>
      <w:tr w:rsidR="00EE5501" w:rsidRPr="00DA3C74" w:rsidTr="00197A10">
        <w:trPr>
          <w:trHeight w:val="491"/>
        </w:trPr>
        <w:tc>
          <w:tcPr>
            <w:tcW w:w="457" w:type="dxa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4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7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0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7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52(75.7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79(80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923EED" w:rsidRPr="00695BA6">
              <w:rPr>
                <w:rFonts w:ascii="Times New Roman" w:hAnsi="Times New Roman" w:cs="Times New Roman"/>
                <w:lang w:val="en-US"/>
              </w:rPr>
              <w:t>90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(76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EE5501" w:rsidRPr="00695BA6" w:rsidRDefault="00DF3F7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69(79.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481"/>
        </w:trPr>
        <w:tc>
          <w:tcPr>
            <w:tcW w:w="457" w:type="dxa"/>
            <w:tcBorders>
              <w:bottom w:val="single" w:sz="4" w:space="0" w:color="auto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22.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5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28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</w:tcPr>
          <w:p w:rsidR="00EE5501" w:rsidRPr="00695BA6" w:rsidRDefault="00896CC5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8(2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3)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EE5501" w:rsidRPr="00695BA6" w:rsidRDefault="00923EED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0(2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0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EE5501" w:rsidRPr="00695BA6" w:rsidRDefault="00923EED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8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(23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EE5501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13(21.0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501" w:rsidRPr="00DA3C74" w:rsidTr="00B753FF">
        <w:trPr>
          <w:trHeight w:val="909"/>
        </w:trPr>
        <w:tc>
          <w:tcPr>
            <w:tcW w:w="457" w:type="dxa"/>
            <w:tcBorders>
              <w:top w:val="single" w:sz="4" w:space="0" w:color="auto"/>
              <w:bottom w:val="nil"/>
            </w:tcBorders>
          </w:tcPr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Who in your couple decides whether to use family</w:t>
            </w:r>
          </w:p>
          <w:p w:rsidR="00EE5501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planning</w:t>
            </w:r>
            <w:r w:rsidR="00EE5501" w:rsidRPr="00695BA6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27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496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523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DF3F7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62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DF3F7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6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EE5501" w:rsidRPr="00695BA6" w:rsidRDefault="00EE5501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EE5501" w:rsidRPr="00695BA6" w:rsidRDefault="00DF3F79" w:rsidP="00695BA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892</w:t>
            </w:r>
          </w:p>
        </w:tc>
      </w:tr>
      <w:tr w:rsidR="00197A10" w:rsidRPr="00DA3C74" w:rsidTr="00B753FF">
        <w:trPr>
          <w:trHeight w:val="491"/>
        </w:trPr>
        <w:tc>
          <w:tcPr>
            <w:tcW w:w="457" w:type="dxa"/>
            <w:tcBorders>
              <w:top w:val="nil"/>
            </w:tcBorders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7A10" w:rsidRPr="00695BA6" w:rsidRDefault="00197A10" w:rsidP="00695BA6">
            <w:pPr>
              <w:spacing w:line="276" w:lineRule="auto"/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bottom w:val="nil"/>
            </w:tcBorders>
            <w:shd w:val="clear" w:color="auto" w:fill="auto"/>
            <w:vAlign w:val="center"/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an participe</w:t>
            </w:r>
          </w:p>
        </w:tc>
        <w:tc>
          <w:tcPr>
            <w:tcW w:w="1475" w:type="dxa"/>
            <w:tcBorders>
              <w:top w:val="nil"/>
              <w:bottom w:val="nil"/>
              <w:right w:val="nil"/>
            </w:tcBorders>
          </w:tcPr>
          <w:p w:rsidR="00197A10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41 (8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1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01779C" w:rsidRPr="00695BA6">
              <w:rPr>
                <w:rFonts w:ascii="Times New Roman" w:hAnsi="Times New Roman" w:cs="Times New Roman"/>
                <w:lang w:val="en-US"/>
              </w:rPr>
              <w:t>74 (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01779C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01779C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197A10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15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79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197A10" w:rsidRPr="00695BA6" w:rsidRDefault="00DF3F7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24(8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.0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197A10" w:rsidRPr="00695BA6" w:rsidRDefault="00DF3F7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9(81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42(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Pr="00695BA6">
              <w:rPr>
                <w:rFonts w:ascii="Times New Roman" w:hAnsi="Times New Roman" w:cs="Times New Roman"/>
                <w:lang w:val="en-US"/>
              </w:rPr>
              <w:t>3.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A10" w:rsidRPr="00DA3C74" w:rsidTr="00B753FF">
        <w:trPr>
          <w:trHeight w:val="248"/>
        </w:trPr>
        <w:tc>
          <w:tcPr>
            <w:tcW w:w="457" w:type="dxa"/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97A10" w:rsidRPr="00695BA6" w:rsidRDefault="00197A10" w:rsidP="00695BA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Women does not paticipe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  <w:right w:val="nil"/>
            </w:tcBorders>
          </w:tcPr>
          <w:p w:rsidR="00197A10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86 (18.1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A10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2 (2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4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A10" w:rsidRPr="00695BA6" w:rsidRDefault="0001779C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08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20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A10" w:rsidRPr="00695BA6" w:rsidRDefault="00DF3F79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0(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197A10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9(18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F3F79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197A10" w:rsidRPr="00695BA6" w:rsidRDefault="00197A10" w:rsidP="00695B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D5228E" w:rsidRPr="00695BA6">
              <w:rPr>
                <w:rFonts w:ascii="Times New Roman" w:hAnsi="Times New Roman" w:cs="Times New Roman"/>
                <w:lang w:val="en-US"/>
              </w:rPr>
              <w:t>5(16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5228E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677168" w:rsidRDefault="00687596" w:rsidP="0085136E">
      <w:pPr>
        <w:spacing w:before="240"/>
        <w:rPr>
          <w:rFonts w:cs="Arial"/>
          <w:lang w:val="en-US"/>
        </w:rPr>
      </w:pPr>
      <w:r>
        <w:rPr>
          <w:rFonts w:cs="Arial"/>
          <w:b/>
          <w:lang w:val="en-US"/>
        </w:rPr>
        <w:t>Table S</w:t>
      </w:r>
      <w:r w:rsidR="00FD6F0A" w:rsidRPr="00FD6F0A">
        <w:rPr>
          <w:rFonts w:cs="Arial"/>
          <w:b/>
          <w:lang w:val="en-US"/>
        </w:rPr>
        <w:t xml:space="preserve">2. </w:t>
      </w:r>
      <w:r w:rsidR="00677168" w:rsidRPr="00B933C9">
        <w:rPr>
          <w:rFonts w:cs="Arial"/>
          <w:b/>
          <w:lang w:val="en-US"/>
        </w:rPr>
        <w:t>Cohe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"/>
        <w:gridCol w:w="3012"/>
        <w:gridCol w:w="1537"/>
        <w:gridCol w:w="1578"/>
        <w:gridCol w:w="1562"/>
        <w:gridCol w:w="1565"/>
        <w:gridCol w:w="1579"/>
        <w:gridCol w:w="1564"/>
        <w:gridCol w:w="1564"/>
      </w:tblGrid>
      <w:tr w:rsidR="00F01D42" w:rsidTr="00B753FF">
        <w:tc>
          <w:tcPr>
            <w:tcW w:w="326" w:type="dxa"/>
            <w:tcBorders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677168" w:rsidRPr="00FD6F0A" w:rsidRDefault="00695BA6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Before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677168" w:rsidRPr="00FD6F0A" w:rsidRDefault="00695BA6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After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01D42" w:rsidTr="00B753FF"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393C15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Item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F01D42" w:rsidTr="00B753FF">
        <w:tc>
          <w:tcPr>
            <w:tcW w:w="326" w:type="dxa"/>
            <w:tcBorders>
              <w:top w:val="single" w:sz="4" w:space="0" w:color="auto"/>
            </w:tcBorders>
          </w:tcPr>
          <w:p w:rsidR="00677168" w:rsidRPr="00FD6F0A" w:rsidRDefault="00677168" w:rsidP="00677168">
            <w:pPr>
              <w:rPr>
                <w:rFonts w:ascii="Times New Roman" w:hAnsi="Times New Roman" w:cs="Times New Roman"/>
                <w:lang w:val="en-US"/>
              </w:rPr>
            </w:pPr>
            <w:r w:rsidRPr="00FD6F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168" w:rsidRPr="00695BA6" w:rsidRDefault="00F01D42" w:rsidP="00F01D42">
            <w:pPr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In times of crisis i can turn to my spouse/partner for support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677168" w:rsidRPr="00695BA6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677168" w:rsidRPr="00695BA6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677168" w:rsidRPr="00695BA6" w:rsidRDefault="009E7FA2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69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677168" w:rsidRPr="00695BA6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677168" w:rsidRPr="00695BA6" w:rsidRDefault="009E7FA2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425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677168" w:rsidRPr="00695BA6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677168" w:rsidRPr="00695BA6" w:rsidRDefault="009E7FA2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394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677168" w:rsidRPr="00695BA6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677168" w:rsidRPr="00695BA6" w:rsidRDefault="00F01D42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83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677168" w:rsidRPr="00695BA6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677168" w:rsidRPr="00695BA6" w:rsidRDefault="00F01D42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49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677168" w:rsidRPr="00695BA6" w:rsidRDefault="00677168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677168" w:rsidRPr="00695BA6" w:rsidRDefault="00F01D42" w:rsidP="006771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832</w:t>
            </w:r>
          </w:p>
        </w:tc>
      </w:tr>
      <w:tr w:rsidR="00F01D42" w:rsidTr="00B753FF">
        <w:tc>
          <w:tcPr>
            <w:tcW w:w="326" w:type="dxa"/>
          </w:tcPr>
          <w:p w:rsidR="0046337D" w:rsidRPr="00695BA6" w:rsidRDefault="0046337D" w:rsidP="00F23B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shd w:val="clear" w:color="auto" w:fill="auto"/>
            <w:vAlign w:val="center"/>
          </w:tcPr>
          <w:p w:rsidR="0046337D" w:rsidRPr="00695BA6" w:rsidRDefault="0046337D" w:rsidP="00F23B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</w:tcPr>
          <w:p w:rsidR="0046337D" w:rsidRPr="00695BA6" w:rsidRDefault="009E7FA2" w:rsidP="00627FC6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41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627FC6" w:rsidRPr="00695BA6">
              <w:rPr>
                <w:rFonts w:ascii="Times New Roman" w:hAnsi="Times New Roman" w:cs="Times New Roman"/>
                <w:lang w:val="en-US"/>
              </w:rPr>
              <w:t>86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627FC6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2" w:type="dxa"/>
          </w:tcPr>
          <w:p w:rsidR="0046337D" w:rsidRPr="00695BA6" w:rsidRDefault="00627FC6" w:rsidP="00627FC6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5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3(</w:t>
            </w:r>
            <w:r w:rsidRPr="00695BA6">
              <w:rPr>
                <w:rFonts w:ascii="Times New Roman" w:hAnsi="Times New Roman" w:cs="Times New Roman"/>
                <w:lang w:val="en-US"/>
              </w:rPr>
              <w:t>83.1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5" w:type="dxa"/>
          </w:tcPr>
          <w:p w:rsidR="0046337D" w:rsidRPr="00695BA6" w:rsidRDefault="00627FC6" w:rsidP="00627FC6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94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85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9" w:type="dxa"/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05(86.6)</w:t>
            </w:r>
          </w:p>
        </w:tc>
        <w:tc>
          <w:tcPr>
            <w:tcW w:w="1564" w:type="dxa"/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6(86.7)</w:t>
            </w:r>
          </w:p>
        </w:tc>
        <w:tc>
          <w:tcPr>
            <w:tcW w:w="1564" w:type="dxa"/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21(86.7)</w:t>
            </w:r>
          </w:p>
        </w:tc>
      </w:tr>
      <w:tr w:rsidR="00F01D42" w:rsidTr="00B753FF">
        <w:tc>
          <w:tcPr>
            <w:tcW w:w="326" w:type="dxa"/>
            <w:tcBorders>
              <w:bottom w:val="single" w:sz="4" w:space="0" w:color="auto"/>
            </w:tcBorders>
          </w:tcPr>
          <w:p w:rsidR="0046337D" w:rsidRPr="00695BA6" w:rsidRDefault="0046337D" w:rsidP="00F23B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337D" w:rsidRPr="00695BA6" w:rsidRDefault="0046337D" w:rsidP="00F23B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46337D" w:rsidRPr="00695BA6" w:rsidRDefault="009E7FA2" w:rsidP="00627FC6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8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627FC6" w:rsidRPr="00695BA6">
              <w:rPr>
                <w:rFonts w:ascii="Times New Roman" w:hAnsi="Times New Roman" w:cs="Times New Roman"/>
                <w:lang w:val="en-US"/>
              </w:rPr>
              <w:t>13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627FC6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46337D" w:rsidRPr="00695BA6" w:rsidRDefault="00627FC6" w:rsidP="00627FC6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2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16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46337D" w:rsidRPr="00695BA6" w:rsidRDefault="00627FC6" w:rsidP="00627FC6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0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14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8(13.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(13.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6337D" w:rsidRPr="00695BA6" w:rsidRDefault="00F01D42" w:rsidP="00F23BA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1(13.3)</w:t>
            </w:r>
          </w:p>
        </w:tc>
      </w:tr>
      <w:tr w:rsidR="00F01D42" w:rsidTr="00B753FF"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My spouse/partner and i get along well together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2A410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56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2A410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424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2A410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380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72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49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821</w:t>
            </w:r>
          </w:p>
        </w:tc>
      </w:tr>
      <w:tr w:rsidR="00F01D42" w:rsidTr="00B753FF">
        <w:tc>
          <w:tcPr>
            <w:tcW w:w="326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top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  <w:tcBorders>
              <w:top w:val="nil"/>
            </w:tcBorders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68(90.8)</w:t>
            </w:r>
          </w:p>
        </w:tc>
        <w:tc>
          <w:tcPr>
            <w:tcW w:w="1562" w:type="dxa"/>
            <w:tcBorders>
              <w:top w:val="nil"/>
            </w:tcBorders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70(87.3)</w:t>
            </w:r>
          </w:p>
        </w:tc>
        <w:tc>
          <w:tcPr>
            <w:tcW w:w="1565" w:type="dxa"/>
            <w:tcBorders>
              <w:top w:val="nil"/>
            </w:tcBorders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38(</w:t>
            </w:r>
            <w:r w:rsidR="009011DB" w:rsidRPr="00695BA6">
              <w:rPr>
                <w:rFonts w:ascii="Times New Roman" w:hAnsi="Times New Roman" w:cs="Times New Roman"/>
                <w:lang w:val="en-US"/>
              </w:rPr>
              <w:t>89.7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</w:tcBorders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24(91.4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24(90.0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48(91.1)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8(9.2)</w:t>
            </w:r>
          </w:p>
        </w:tc>
        <w:tc>
          <w:tcPr>
            <w:tcW w:w="1562" w:type="dxa"/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4(12.7)</w:t>
            </w:r>
          </w:p>
        </w:tc>
        <w:tc>
          <w:tcPr>
            <w:tcW w:w="1565" w:type="dxa"/>
          </w:tcPr>
          <w:p w:rsidR="00F01D42" w:rsidRPr="00695BA6" w:rsidRDefault="009011DB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</w:t>
            </w:r>
            <w:r w:rsidR="002A4106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lang w:val="en-US"/>
              </w:rPr>
              <w:t>(10.3)</w:t>
            </w:r>
          </w:p>
        </w:tc>
        <w:tc>
          <w:tcPr>
            <w:tcW w:w="1579" w:type="dxa"/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8(8.4)</w:t>
            </w:r>
          </w:p>
        </w:tc>
        <w:tc>
          <w:tcPr>
            <w:tcW w:w="1564" w:type="dxa"/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5(10.0)</w:t>
            </w:r>
          </w:p>
        </w:tc>
        <w:tc>
          <w:tcPr>
            <w:tcW w:w="1564" w:type="dxa"/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3(8.9)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12" w:type="dxa"/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f i come home late without the permission of my partner/husband he gets very upset</w:t>
            </w:r>
          </w:p>
        </w:tc>
        <w:tc>
          <w:tcPr>
            <w:tcW w:w="1537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2A410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52</w:t>
            </w:r>
          </w:p>
        </w:tc>
        <w:tc>
          <w:tcPr>
            <w:tcW w:w="1562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2A410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412</w:t>
            </w:r>
          </w:p>
        </w:tc>
        <w:tc>
          <w:tcPr>
            <w:tcW w:w="1565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2A410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364</w:t>
            </w:r>
          </w:p>
        </w:tc>
        <w:tc>
          <w:tcPr>
            <w:tcW w:w="1579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129D1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64</w:t>
            </w:r>
          </w:p>
        </w:tc>
        <w:tc>
          <w:tcPr>
            <w:tcW w:w="1564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129D1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47</w:t>
            </w:r>
          </w:p>
        </w:tc>
        <w:tc>
          <w:tcPr>
            <w:tcW w:w="1564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129D1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811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18(54.4)</w:t>
            </w:r>
          </w:p>
        </w:tc>
        <w:tc>
          <w:tcPr>
            <w:tcW w:w="1562" w:type="dxa"/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36(57.3)</w:t>
            </w:r>
          </w:p>
        </w:tc>
        <w:tc>
          <w:tcPr>
            <w:tcW w:w="1565" w:type="dxa"/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54(55.3)</w:t>
            </w:r>
          </w:p>
        </w:tc>
        <w:tc>
          <w:tcPr>
            <w:tcW w:w="1579" w:type="dxa"/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27(58.0)</w:t>
            </w:r>
          </w:p>
        </w:tc>
        <w:tc>
          <w:tcPr>
            <w:tcW w:w="1564" w:type="dxa"/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5(58.7)</w:t>
            </w:r>
          </w:p>
        </w:tc>
        <w:tc>
          <w:tcPr>
            <w:tcW w:w="1564" w:type="dxa"/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72(58.2)</w:t>
            </w:r>
          </w:p>
        </w:tc>
      </w:tr>
      <w:tr w:rsidR="00F01D42" w:rsidTr="00B753FF">
        <w:tc>
          <w:tcPr>
            <w:tcW w:w="326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34(45.6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76(42.7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F01D42" w:rsidRPr="00695BA6" w:rsidRDefault="002A410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10(44.7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37(42.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2(41.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7129D1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9(41.8)</w:t>
            </w:r>
          </w:p>
        </w:tc>
      </w:tr>
      <w:tr w:rsidR="00F01D42" w:rsidTr="00B753FF"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n general i can trust my neighbours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960DB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89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960DB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31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960DB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20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C564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11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C564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0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C564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11</w:t>
            </w:r>
          </w:p>
        </w:tc>
      </w:tr>
      <w:tr w:rsidR="00F01D42" w:rsidTr="00B753FF">
        <w:tc>
          <w:tcPr>
            <w:tcW w:w="326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top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  <w:tcBorders>
              <w:top w:val="nil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30(69.8)</w:t>
            </w:r>
          </w:p>
        </w:tc>
        <w:tc>
          <w:tcPr>
            <w:tcW w:w="1562" w:type="dxa"/>
            <w:tcBorders>
              <w:top w:val="nil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43(64.6)</w:t>
            </w:r>
          </w:p>
        </w:tc>
        <w:tc>
          <w:tcPr>
            <w:tcW w:w="1565" w:type="dxa"/>
            <w:tcBorders>
              <w:top w:val="nil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73(</w:t>
            </w:r>
            <w:r w:rsidR="002A4106" w:rsidRPr="00695BA6">
              <w:rPr>
                <w:rFonts w:ascii="Times New Roman" w:hAnsi="Times New Roman" w:cs="Times New Roman"/>
                <w:lang w:val="en-US"/>
              </w:rPr>
              <w:t>68.2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63(79.2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29(76.3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92(78.3)</w:t>
            </w:r>
          </w:p>
        </w:tc>
      </w:tr>
      <w:tr w:rsidR="00F01D42" w:rsidTr="00B753FF">
        <w:tc>
          <w:tcPr>
            <w:tcW w:w="326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59(30.2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88(35.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47(</w:t>
            </w:r>
            <w:r w:rsidR="002A4106" w:rsidRPr="00695BA6">
              <w:rPr>
                <w:rFonts w:ascii="Times New Roman" w:hAnsi="Times New Roman" w:cs="Times New Roman"/>
                <w:lang w:val="en-US"/>
              </w:rPr>
              <w:t>31.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8(20.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1(23.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9(21.7)</w:t>
            </w:r>
          </w:p>
        </w:tc>
      </w:tr>
      <w:tr w:rsidR="00F01D42" w:rsidTr="00B753FF"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f my child had an accident my neighbours would immediately help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960DB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44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960DB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492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960DB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636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C564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689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C564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86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C564F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75</w:t>
            </w:r>
          </w:p>
        </w:tc>
      </w:tr>
      <w:tr w:rsidR="00F01D42" w:rsidTr="00B753FF">
        <w:tc>
          <w:tcPr>
            <w:tcW w:w="326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top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  <w:tcBorders>
              <w:top w:val="nil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51(91.9)</w:t>
            </w:r>
          </w:p>
        </w:tc>
        <w:tc>
          <w:tcPr>
            <w:tcW w:w="1562" w:type="dxa"/>
            <w:tcBorders>
              <w:top w:val="nil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27(86.8)</w:t>
            </w:r>
          </w:p>
        </w:tc>
        <w:tc>
          <w:tcPr>
            <w:tcW w:w="1565" w:type="dxa"/>
            <w:tcBorders>
              <w:top w:val="nil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78(90.3)</w:t>
            </w:r>
          </w:p>
        </w:tc>
        <w:tc>
          <w:tcPr>
            <w:tcW w:w="1579" w:type="dxa"/>
            <w:tcBorders>
              <w:top w:val="nil"/>
            </w:tcBorders>
          </w:tcPr>
          <w:p w:rsidR="00F01D42" w:rsidRPr="00695BA6" w:rsidRDefault="007C564F" w:rsidP="00821624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57(</w:t>
            </w:r>
            <w:r w:rsidR="00821624" w:rsidRPr="00695BA6">
              <w:rPr>
                <w:rFonts w:ascii="Times New Roman" w:hAnsi="Times New Roman" w:cs="Times New Roman"/>
                <w:lang w:val="en-US"/>
              </w:rPr>
              <w:t>95.4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821624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64(92.3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21(94.5)</w:t>
            </w:r>
          </w:p>
        </w:tc>
      </w:tr>
      <w:tr w:rsidR="00F01D42" w:rsidTr="00B753FF">
        <w:tc>
          <w:tcPr>
            <w:tcW w:w="326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3(8.1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5(13.2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F01D42" w:rsidRPr="00695BA6" w:rsidRDefault="00960DB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58(9.7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2(</w:t>
            </w:r>
            <w:r w:rsidR="00821624" w:rsidRPr="00695BA6">
              <w:rPr>
                <w:rFonts w:ascii="Times New Roman" w:hAnsi="Times New Roman" w:cs="Times New Roman"/>
                <w:lang w:val="en-US"/>
              </w:rPr>
              <w:t>4.6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821624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2(7.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7C564F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4(5.5)</w:t>
            </w:r>
          </w:p>
        </w:tc>
      </w:tr>
      <w:tr w:rsidR="00F01D42" w:rsidTr="00B753FF"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 often talk to my neighbours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F01D42" w:rsidRPr="00B753FF" w:rsidRDefault="00F01D42" w:rsidP="00F01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D17CA8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27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D17CA8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66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D17CA8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93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FE629B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23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FE629B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13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FE629B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36</w:t>
            </w:r>
          </w:p>
        </w:tc>
      </w:tr>
      <w:tr w:rsidR="00F01D42" w:rsidTr="00B753FF">
        <w:tc>
          <w:tcPr>
            <w:tcW w:w="326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top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  <w:tcBorders>
              <w:top w:val="nil"/>
            </w:tcBorders>
          </w:tcPr>
          <w:p w:rsidR="00F01D42" w:rsidRPr="00695BA6" w:rsidRDefault="00D17CA8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72(95.5)</w:t>
            </w:r>
          </w:p>
        </w:tc>
        <w:tc>
          <w:tcPr>
            <w:tcW w:w="1562" w:type="dxa"/>
            <w:tcBorders>
              <w:top w:val="nil"/>
            </w:tcBorders>
          </w:tcPr>
          <w:p w:rsidR="00F01D42" w:rsidRPr="00695BA6" w:rsidRDefault="00D17CA8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19(91.7)</w:t>
            </w:r>
          </w:p>
        </w:tc>
        <w:tc>
          <w:tcPr>
            <w:tcW w:w="1565" w:type="dxa"/>
            <w:tcBorders>
              <w:top w:val="nil"/>
            </w:tcBorders>
          </w:tcPr>
          <w:p w:rsidR="00F01D42" w:rsidRPr="00695BA6" w:rsidRDefault="00D17CA8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691(94.3)</w:t>
            </w:r>
          </w:p>
        </w:tc>
        <w:tc>
          <w:tcPr>
            <w:tcW w:w="1579" w:type="dxa"/>
            <w:tcBorders>
              <w:top w:val="nil"/>
            </w:tcBorders>
          </w:tcPr>
          <w:p w:rsidR="00F01D42" w:rsidRPr="00695BA6" w:rsidRDefault="00FE629B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97(96.4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FE629B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94(93.9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FE629B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91(95.7)</w:t>
            </w:r>
          </w:p>
        </w:tc>
      </w:tr>
      <w:tr w:rsidR="00F01D42" w:rsidTr="00B753FF">
        <w:tc>
          <w:tcPr>
            <w:tcW w:w="326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F01D42" w:rsidRPr="00695BA6" w:rsidRDefault="00D17CA8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5(4.5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F01D42" w:rsidRPr="00695BA6" w:rsidRDefault="00D17CA8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7(8.3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F01D42" w:rsidRPr="00695BA6" w:rsidRDefault="00D17CA8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2(</w:t>
            </w:r>
            <w:r w:rsidR="00960DBF" w:rsidRPr="00695BA6">
              <w:rPr>
                <w:rFonts w:ascii="Times New Roman" w:hAnsi="Times New Roman" w:cs="Times New Roman"/>
                <w:lang w:val="en-US"/>
              </w:rPr>
              <w:t>5.7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F01D42" w:rsidRPr="00695BA6" w:rsidRDefault="00FE629B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6(3.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FE629B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9(6.1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FE629B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5(4.3)</w:t>
            </w:r>
          </w:p>
        </w:tc>
      </w:tr>
      <w:tr w:rsidR="00F01D42" w:rsidTr="00B753FF"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The majority of people in this community generally get along with each other.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1571FC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37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1571FC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495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1571FC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632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E337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670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E337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87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E337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57</w:t>
            </w:r>
          </w:p>
        </w:tc>
      </w:tr>
      <w:tr w:rsidR="00F01D42" w:rsidTr="00B753FF">
        <w:tc>
          <w:tcPr>
            <w:tcW w:w="326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top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  <w:tcBorders>
              <w:top w:val="nil"/>
            </w:tcBorders>
          </w:tcPr>
          <w:p w:rsidR="00F01D42" w:rsidRPr="00695BA6" w:rsidRDefault="001571F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33(82.1)</w:t>
            </w:r>
          </w:p>
        </w:tc>
        <w:tc>
          <w:tcPr>
            <w:tcW w:w="1562" w:type="dxa"/>
            <w:tcBorders>
              <w:top w:val="nil"/>
            </w:tcBorders>
          </w:tcPr>
          <w:p w:rsidR="00F01D42" w:rsidRPr="00695BA6" w:rsidRDefault="001571F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84(77.6)</w:t>
            </w:r>
          </w:p>
        </w:tc>
        <w:tc>
          <w:tcPr>
            <w:tcW w:w="1565" w:type="dxa"/>
            <w:tcBorders>
              <w:top w:val="nil"/>
            </w:tcBorders>
          </w:tcPr>
          <w:p w:rsidR="00F01D42" w:rsidRPr="00695BA6" w:rsidRDefault="001571F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317(80.7)</w:t>
            </w:r>
          </w:p>
        </w:tc>
        <w:tc>
          <w:tcPr>
            <w:tcW w:w="1579" w:type="dxa"/>
            <w:tcBorders>
              <w:top w:val="nil"/>
            </w:tcBorders>
          </w:tcPr>
          <w:p w:rsidR="00F01D42" w:rsidRPr="00695BA6" w:rsidRDefault="007E337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77(86.1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7E337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44(85.0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7E337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21(</w:t>
            </w:r>
            <w:r w:rsidR="0033063C" w:rsidRPr="00695BA6">
              <w:rPr>
                <w:rFonts w:ascii="Times New Roman" w:hAnsi="Times New Roman" w:cs="Times New Roman"/>
                <w:lang w:val="en-US"/>
              </w:rPr>
              <w:t>85.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</w:tcPr>
          <w:p w:rsidR="00F01D42" w:rsidRPr="00695BA6" w:rsidRDefault="001571F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4(17.9)</w:t>
            </w:r>
          </w:p>
        </w:tc>
        <w:tc>
          <w:tcPr>
            <w:tcW w:w="1562" w:type="dxa"/>
          </w:tcPr>
          <w:p w:rsidR="00F01D42" w:rsidRPr="00695BA6" w:rsidRDefault="001571F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1(22.4)</w:t>
            </w:r>
          </w:p>
        </w:tc>
        <w:tc>
          <w:tcPr>
            <w:tcW w:w="1565" w:type="dxa"/>
          </w:tcPr>
          <w:p w:rsidR="00F01D42" w:rsidRPr="00695BA6" w:rsidRDefault="001571F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15(19.3)</w:t>
            </w:r>
          </w:p>
        </w:tc>
        <w:tc>
          <w:tcPr>
            <w:tcW w:w="1579" w:type="dxa"/>
          </w:tcPr>
          <w:p w:rsidR="00F01D42" w:rsidRPr="00695BA6" w:rsidRDefault="007E337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3(13.9)</w:t>
            </w:r>
          </w:p>
        </w:tc>
        <w:tc>
          <w:tcPr>
            <w:tcW w:w="1564" w:type="dxa"/>
          </w:tcPr>
          <w:p w:rsidR="00F01D42" w:rsidRPr="00695BA6" w:rsidRDefault="007E337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3(15.0)</w:t>
            </w:r>
          </w:p>
        </w:tc>
        <w:tc>
          <w:tcPr>
            <w:tcW w:w="1564" w:type="dxa"/>
          </w:tcPr>
          <w:p w:rsidR="00F01D42" w:rsidRPr="00695BA6" w:rsidRDefault="007E337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36(</w:t>
            </w:r>
            <w:r w:rsidR="0033063C" w:rsidRPr="00695BA6">
              <w:rPr>
                <w:rFonts w:ascii="Times New Roman" w:hAnsi="Times New Roman" w:cs="Times New Roman"/>
                <w:lang w:val="en-US"/>
              </w:rPr>
              <w:t>14.2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012" w:type="dxa"/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 feel that i am really a part of this community.</w:t>
            </w:r>
          </w:p>
        </w:tc>
        <w:tc>
          <w:tcPr>
            <w:tcW w:w="1537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27AC9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06</w:t>
            </w:r>
          </w:p>
        </w:tc>
        <w:tc>
          <w:tcPr>
            <w:tcW w:w="1562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27AC9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46</w:t>
            </w:r>
          </w:p>
        </w:tc>
        <w:tc>
          <w:tcPr>
            <w:tcW w:w="1565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27AC9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52</w:t>
            </w:r>
          </w:p>
        </w:tc>
        <w:tc>
          <w:tcPr>
            <w:tcW w:w="1579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874A7D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1</w:t>
            </w:r>
            <w:r w:rsidR="00F01D42" w:rsidRPr="00695BA6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564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874A7D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0</w:t>
            </w:r>
          </w:p>
        </w:tc>
        <w:tc>
          <w:tcPr>
            <w:tcW w:w="1564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874A7D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13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14(92.4)</w:t>
            </w:r>
          </w:p>
        </w:tc>
        <w:tc>
          <w:tcPr>
            <w:tcW w:w="1562" w:type="dxa"/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83(88.5)</w:t>
            </w:r>
          </w:p>
        </w:tc>
        <w:tc>
          <w:tcPr>
            <w:tcW w:w="1565" w:type="dxa"/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597(91.2)</w:t>
            </w:r>
          </w:p>
        </w:tc>
        <w:tc>
          <w:tcPr>
            <w:tcW w:w="1579" w:type="dxa"/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59(92.4)</w:t>
            </w:r>
          </w:p>
        </w:tc>
        <w:tc>
          <w:tcPr>
            <w:tcW w:w="1564" w:type="dxa"/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71(90.3)</w:t>
            </w:r>
          </w:p>
        </w:tc>
        <w:tc>
          <w:tcPr>
            <w:tcW w:w="1564" w:type="dxa"/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30(91.8)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2(7.6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3(11.5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55(8.8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4(7.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9(9.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3(8.2)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AE220C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 can rely on people in my community if i need to borrow money.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27AC9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59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</w:t>
            </w:r>
            <w:r w:rsidR="00727AC9" w:rsidRPr="00695BA6">
              <w:rPr>
                <w:rFonts w:ascii="Times New Roman" w:hAnsi="Times New Roman" w:cs="Times New Roman"/>
                <w:b/>
                <w:lang w:val="en-US"/>
              </w:rPr>
              <w:t>523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727AC9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682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874A7D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696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874A7D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87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01D42" w:rsidRPr="00695BA6" w:rsidRDefault="00874A7D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83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tcBorders>
              <w:top w:val="nil"/>
            </w:tcBorders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78" w:type="dxa"/>
            <w:tcBorders>
              <w:top w:val="nil"/>
            </w:tcBorders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61(65.7)</w:t>
            </w:r>
          </w:p>
        </w:tc>
        <w:tc>
          <w:tcPr>
            <w:tcW w:w="1562" w:type="dxa"/>
            <w:tcBorders>
              <w:top w:val="nil"/>
            </w:tcBorders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65(50.7)</w:t>
            </w:r>
          </w:p>
        </w:tc>
        <w:tc>
          <w:tcPr>
            <w:tcW w:w="1565" w:type="dxa"/>
            <w:tcBorders>
              <w:top w:val="nil"/>
            </w:tcBorders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26(61.0)</w:t>
            </w:r>
          </w:p>
        </w:tc>
        <w:tc>
          <w:tcPr>
            <w:tcW w:w="1579" w:type="dxa"/>
            <w:tcBorders>
              <w:top w:val="nil"/>
            </w:tcBorders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85(69.7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97(68.6)</w:t>
            </w:r>
          </w:p>
        </w:tc>
        <w:tc>
          <w:tcPr>
            <w:tcW w:w="1564" w:type="dxa"/>
            <w:tcBorders>
              <w:top w:val="nil"/>
            </w:tcBorders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82(69.4)</w:t>
            </w:r>
          </w:p>
        </w:tc>
      </w:tr>
      <w:tr w:rsidR="00F01D42" w:rsidTr="00B753FF">
        <w:tc>
          <w:tcPr>
            <w:tcW w:w="326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  <w:shd w:val="clear" w:color="auto" w:fill="auto"/>
            <w:vAlign w:val="center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:rsidR="00F01D42" w:rsidRPr="00695BA6" w:rsidRDefault="00F01D4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78" w:type="dxa"/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98(34.3)</w:t>
            </w:r>
          </w:p>
        </w:tc>
        <w:tc>
          <w:tcPr>
            <w:tcW w:w="1562" w:type="dxa"/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58(49.3)</w:t>
            </w:r>
          </w:p>
        </w:tc>
        <w:tc>
          <w:tcPr>
            <w:tcW w:w="1565" w:type="dxa"/>
          </w:tcPr>
          <w:p w:rsidR="00F01D42" w:rsidRPr="00695BA6" w:rsidRDefault="00727AC9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56(39.0)</w:t>
            </w:r>
          </w:p>
        </w:tc>
        <w:tc>
          <w:tcPr>
            <w:tcW w:w="1579" w:type="dxa"/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11(30.3)</w:t>
            </w:r>
          </w:p>
        </w:tc>
        <w:tc>
          <w:tcPr>
            <w:tcW w:w="1564" w:type="dxa"/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0(31.4)</w:t>
            </w:r>
          </w:p>
        </w:tc>
        <w:tc>
          <w:tcPr>
            <w:tcW w:w="1564" w:type="dxa"/>
          </w:tcPr>
          <w:p w:rsidR="00F01D42" w:rsidRPr="00695BA6" w:rsidRDefault="00874A7D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01(30.6)</w:t>
            </w:r>
          </w:p>
        </w:tc>
      </w:tr>
    </w:tbl>
    <w:p w:rsidR="00677168" w:rsidRDefault="00677168" w:rsidP="005621EA">
      <w:pPr>
        <w:rPr>
          <w:rFonts w:cs="Arial"/>
          <w:lang w:val="en-US"/>
        </w:rPr>
      </w:pPr>
    </w:p>
    <w:p w:rsidR="00FD3C33" w:rsidRDefault="00687596" w:rsidP="005621EA">
      <w:pPr>
        <w:rPr>
          <w:rFonts w:cs="Arial"/>
          <w:lang w:val="en-US"/>
        </w:rPr>
      </w:pPr>
      <w:r>
        <w:rPr>
          <w:rFonts w:cs="Arial"/>
          <w:b/>
          <w:lang w:val="en-US"/>
        </w:rPr>
        <w:t>Table S</w:t>
      </w:r>
      <w:bookmarkStart w:id="0" w:name="_GoBack"/>
      <w:bookmarkEnd w:id="0"/>
      <w:r w:rsidR="00FD6F0A" w:rsidRPr="00FD6F0A">
        <w:rPr>
          <w:rFonts w:cs="Arial"/>
          <w:b/>
          <w:lang w:val="en-US"/>
        </w:rPr>
        <w:t>3.</w:t>
      </w:r>
      <w:r w:rsidR="00FD6F0A">
        <w:rPr>
          <w:rFonts w:cs="Arial"/>
          <w:lang w:val="en-US"/>
        </w:rPr>
        <w:t xml:space="preserve"> </w:t>
      </w:r>
      <w:r w:rsidR="00FD3C33" w:rsidRPr="00B933C9">
        <w:rPr>
          <w:rFonts w:cs="Arial"/>
          <w:b/>
          <w:lang w:val="en-US"/>
        </w:rPr>
        <w:t>Tolerance to SGBV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2513"/>
        <w:gridCol w:w="2269"/>
        <w:gridCol w:w="1475"/>
        <w:gridCol w:w="1572"/>
        <w:gridCol w:w="1281"/>
        <w:gridCol w:w="1475"/>
        <w:gridCol w:w="1475"/>
        <w:gridCol w:w="1158"/>
      </w:tblGrid>
      <w:tr w:rsidR="00FD3C33" w:rsidRPr="00DA3C74" w:rsidTr="008224D7">
        <w:trPr>
          <w:trHeight w:val="240"/>
        </w:trPr>
        <w:tc>
          <w:tcPr>
            <w:tcW w:w="457" w:type="dxa"/>
            <w:tcBorders>
              <w:bottom w:val="single" w:sz="4" w:space="0" w:color="auto"/>
            </w:tcBorders>
          </w:tcPr>
          <w:p w:rsidR="00FD3C33" w:rsidRPr="00FD6F0A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FD3C33" w:rsidRPr="00FD6F0A" w:rsidRDefault="00695BA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Before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C33" w:rsidRPr="00FD6F0A" w:rsidRDefault="00695BA6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After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D3C33" w:rsidRPr="00DA3C74" w:rsidTr="008224D7">
        <w:trPr>
          <w:trHeight w:val="240"/>
        </w:trPr>
        <w:tc>
          <w:tcPr>
            <w:tcW w:w="4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695BA6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Item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D3C33" w:rsidRPr="00FD6F0A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F0A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FD3C33" w:rsidRPr="00DA3C74" w:rsidTr="00B753FF">
        <w:trPr>
          <w:trHeight w:val="504"/>
        </w:trPr>
        <w:tc>
          <w:tcPr>
            <w:tcW w:w="457" w:type="dxa"/>
            <w:tcBorders>
              <w:top w:val="single" w:sz="4" w:space="0" w:color="auto"/>
              <w:bottom w:val="nil"/>
              <w:right w:val="nil"/>
            </w:tcBorders>
          </w:tcPr>
          <w:p w:rsidR="00FD3C33" w:rsidRPr="00FD6F0A" w:rsidRDefault="00FD3C33" w:rsidP="00F01D42">
            <w:pPr>
              <w:rPr>
                <w:rFonts w:cs="Arial"/>
                <w:lang w:val="en-US"/>
              </w:rPr>
            </w:pPr>
            <w:r w:rsidRPr="00FD6F0A">
              <w:rPr>
                <w:rFonts w:cs="Arial"/>
                <w:lang w:val="en-US"/>
              </w:rPr>
              <w:lastRenderedPageBreak/>
              <w:t>1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C56764" w:rsidP="00C56764">
            <w:pPr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 xml:space="preserve">It is normal that a man beats his wife if she is unfaithful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1F69F7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80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1F69F7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2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1F69F7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06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C56764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689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C56764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C56764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89</w:t>
            </w:r>
          </w:p>
        </w:tc>
      </w:tr>
      <w:tr w:rsidR="00FD3C33" w:rsidRPr="00DA3C74" w:rsidTr="00B753FF">
        <w:trPr>
          <w:trHeight w:val="60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17492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1F69F7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3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62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1F69F7" w:rsidP="001F69F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1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6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1F69F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1F69F7" w:rsidRPr="00695BA6">
              <w:rPr>
                <w:rFonts w:ascii="Times New Roman" w:hAnsi="Times New Roman" w:cs="Times New Roman"/>
                <w:lang w:val="en-US"/>
              </w:rPr>
              <w:t>051(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1F69F7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1F69F7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717492" w:rsidP="0071749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28(6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71749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67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55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717492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9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6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717492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1F69F7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4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7.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1F69F7" w:rsidP="001F69F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8(</w:t>
            </w:r>
            <w:r w:rsidRPr="00695BA6">
              <w:rPr>
                <w:rFonts w:ascii="Times New Roman" w:hAnsi="Times New Roman" w:cs="Times New Roman"/>
                <w:lang w:val="en-US"/>
              </w:rPr>
              <w:t>3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1F69F7" w:rsidP="001F69F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55(3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717492" w:rsidP="0071749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1(3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FD3C33" w:rsidP="0071749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33</w:t>
            </w:r>
            <w:r w:rsidRPr="00695BA6">
              <w:rPr>
                <w:rFonts w:ascii="Times New Roman" w:hAnsi="Times New Roman" w:cs="Times New Roman"/>
                <w:lang w:val="en-US"/>
              </w:rPr>
              <w:t>(4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FD3C33" w:rsidP="0071749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94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39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17492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49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17492" w:rsidP="00717492">
            <w:pPr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It is normal if a parent beats a girl if she is getting pregnant outside of marriag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871AF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8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B00B2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4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871AF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</w:t>
            </w:r>
            <w:r w:rsidR="00FD3C33" w:rsidRPr="00695BA6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71749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0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71749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71749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08</w:t>
            </w:r>
          </w:p>
        </w:tc>
      </w:tr>
      <w:tr w:rsidR="00FD3C33" w:rsidRPr="00DA3C74" w:rsidTr="00B753FF">
        <w:trPr>
          <w:trHeight w:val="20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3B5CEB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871AFE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2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4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08</w:t>
            </w:r>
            <w:r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38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B00B2E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30(4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3B5CEB" w:rsidP="003B5CE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83(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3B5CE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3B5CEB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6(</w:t>
            </w:r>
            <w:r w:rsidR="003B5CEB" w:rsidRPr="00695BA6">
              <w:rPr>
                <w:rFonts w:ascii="Times New Roman" w:hAnsi="Times New Roman" w:cs="Times New Roman"/>
                <w:lang w:val="en-US"/>
              </w:rPr>
              <w:t>37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3B5CEB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3B5CEB" w:rsidP="00201E94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9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201E94" w:rsidRPr="00695BA6">
              <w:rPr>
                <w:rFonts w:ascii="Times New Roman" w:hAnsi="Times New Roman" w:cs="Times New Roman"/>
                <w:lang w:val="en-US"/>
              </w:rPr>
              <w:t>3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201E94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279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3B5CEB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B00B2E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6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.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FD3C33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61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FD3C33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98(57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B00B2E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3B5CEB" w:rsidP="003B5CE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8(5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FD3C33" w:rsidP="003B5CE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3B5CEB" w:rsidRPr="00695BA6">
              <w:rPr>
                <w:rFonts w:ascii="Times New Roman" w:hAnsi="Times New Roman" w:cs="Times New Roman"/>
                <w:lang w:val="en-US"/>
              </w:rPr>
              <w:t>91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3B5CEB" w:rsidRPr="00695BA6">
              <w:rPr>
                <w:rFonts w:ascii="Times New Roman" w:hAnsi="Times New Roman" w:cs="Times New Roman"/>
                <w:lang w:val="en-US"/>
              </w:rPr>
              <w:t>62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3B5CEB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3B5CEB" w:rsidP="00201E94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0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201E94" w:rsidRPr="00695BA6">
              <w:rPr>
                <w:rFonts w:ascii="Times New Roman" w:hAnsi="Times New Roman" w:cs="Times New Roman"/>
                <w:lang w:val="en-US"/>
              </w:rPr>
              <w:t>6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201E94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850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AC039A" w:rsidP="00AC039A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t is normal if a man beats his wife if she doesn't want to have sex with him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B00B2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47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B00B2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3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B00B2E" w:rsidP="00B00B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67</w:t>
            </w:r>
            <w:r w:rsidR="00FD3C33" w:rsidRPr="00695BA6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01E94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68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01E94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9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01E94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86</w:t>
            </w:r>
          </w:p>
        </w:tc>
      </w:tr>
      <w:tr w:rsidR="00FD3C33" w:rsidRPr="00DA3C74" w:rsidTr="00B753FF">
        <w:trPr>
          <w:trHeight w:val="220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B00B2E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3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B00B2E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05 (</w:t>
            </w:r>
            <w:r w:rsidRPr="00695BA6">
              <w:rPr>
                <w:rFonts w:ascii="Times New Roman" w:hAnsi="Times New Roman" w:cs="Times New Roman"/>
                <w:lang w:val="en-US"/>
              </w:rPr>
              <w:t>3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25A4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42(3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759DC" w:rsidP="004759D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Pr="00695BA6">
              <w:rPr>
                <w:rFonts w:ascii="Times New Roman" w:hAnsi="Times New Roman" w:cs="Times New Roman"/>
                <w:lang w:val="en-US"/>
              </w:rPr>
              <w:t>9(3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4759D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4759DC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(3</w:t>
            </w:r>
            <w:r w:rsidR="004759DC"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4759DC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4759DC" w:rsidP="004759D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5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6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240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B00B2E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1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B00B2E" w:rsidP="00B00B2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2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25A4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35(6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7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759DC" w:rsidP="004759D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28(6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759DC" w:rsidP="004759D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3(6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4759DC" w:rsidP="004759D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3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49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2E5040" w:rsidP="002E5040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 xml:space="preserve">If a person wastes money it is normal that he/she is beaten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425A40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9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425A40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</w:t>
            </w:r>
            <w:r w:rsidR="00FD3C33" w:rsidRPr="00695BA6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695BA6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425A40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16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</w:t>
            </w:r>
            <w:r w:rsidR="00AC039A" w:rsidRPr="00695BA6">
              <w:rPr>
                <w:rFonts w:ascii="Times New Roman" w:hAnsi="Times New Roman" w:cs="Times New Roman"/>
                <w:b/>
                <w:lang w:val="en-US"/>
              </w:rPr>
              <w:t>68</w:t>
            </w:r>
            <w:r w:rsidRPr="00695BA6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AC039A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29</w:t>
            </w:r>
            <w:r w:rsidR="00FD3C33" w:rsidRPr="00695BA6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AC039A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985</w:t>
            </w:r>
          </w:p>
        </w:tc>
      </w:tr>
      <w:tr w:rsidR="00FD3C33" w:rsidRPr="00DA3C74" w:rsidTr="00B753FF">
        <w:trPr>
          <w:trHeight w:val="60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25A4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4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2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25A40" w:rsidP="00425A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4 (</w:t>
            </w:r>
            <w:r w:rsidRPr="00695BA6">
              <w:rPr>
                <w:rFonts w:ascii="Times New Roman" w:hAnsi="Times New Roman" w:cs="Times New Roman"/>
                <w:lang w:val="en-US"/>
              </w:rPr>
              <w:t>2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25A40" w:rsidP="00425A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88(2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AC039A" w:rsidP="002E50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4</w:t>
            </w:r>
            <w:r w:rsidR="002E5040" w:rsidRPr="00695BA6">
              <w:rPr>
                <w:rFonts w:ascii="Times New Roman" w:hAnsi="Times New Roman" w:cs="Times New Roman"/>
                <w:lang w:val="en-US"/>
              </w:rPr>
              <w:t>(2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2E5040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2E5040" w:rsidP="002E50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0(2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2E5040" w:rsidP="002E50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74(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7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66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25A4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4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7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1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25A40" w:rsidP="00425A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7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25A40" w:rsidP="00425A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28(7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2E5040" w:rsidP="002E50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83(7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2E5040" w:rsidP="002E50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28(7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2E5040" w:rsidP="002E504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11(7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886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CC7763" w:rsidP="00CC7763">
            <w:pPr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It is normal that a man beats his wife if she goes out without telling him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34686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</w:t>
            </w:r>
            <w:r w:rsidR="0034686E" w:rsidRPr="00695BA6">
              <w:rPr>
                <w:rFonts w:ascii="Times New Roman" w:hAnsi="Times New Roman" w:cs="Times New Roman"/>
                <w:b/>
                <w:lang w:val="en-US"/>
              </w:rPr>
              <w:t>9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34686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4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34686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3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E5040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0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E5040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04</w:t>
            </w:r>
          </w:p>
        </w:tc>
      </w:tr>
      <w:tr w:rsidR="00FD3C33" w:rsidRPr="00DA3C74" w:rsidTr="00B753FF">
        <w:trPr>
          <w:trHeight w:val="256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34686E" w:rsidP="00DA5E2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7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DA5E2B" w:rsidRPr="00695BA6">
              <w:rPr>
                <w:rFonts w:ascii="Times New Roman" w:hAnsi="Times New Roman" w:cs="Times New Roman"/>
                <w:lang w:val="en-US"/>
              </w:rPr>
              <w:t>3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A5E2B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DA5E2B" w:rsidP="00DA5E2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8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67147C" w:rsidP="0067147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851F3D" w:rsidP="00882C6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45</w:t>
            </w:r>
            <w:r w:rsidR="00BF6668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882C62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882C62"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882C6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882C62" w:rsidRPr="00695BA6">
              <w:rPr>
                <w:rFonts w:ascii="Times New Roman" w:hAnsi="Times New Roman" w:cs="Times New Roman"/>
                <w:lang w:val="en-US"/>
              </w:rPr>
              <w:t>01(33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882C62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2E504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46(3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5)</w:t>
            </w:r>
          </w:p>
        </w:tc>
      </w:tr>
      <w:tr w:rsidR="00FD3C33" w:rsidRPr="00DA3C74" w:rsidTr="00B753FF">
        <w:trPr>
          <w:trHeight w:val="288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34686E" w:rsidP="00DA5E2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2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="00DA5E2B" w:rsidRPr="00695BA6">
              <w:rPr>
                <w:rFonts w:ascii="Times New Roman" w:hAnsi="Times New Roman" w:cs="Times New Roman"/>
                <w:lang w:val="en-US"/>
              </w:rPr>
              <w:t>6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A5E2B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DA5E2B" w:rsidP="00DA5E2B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5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67147C" w:rsidP="0067147C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75(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851F3D" w:rsidP="00882C6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56</w:t>
            </w:r>
            <w:r w:rsidR="00882C62" w:rsidRPr="00695BA6">
              <w:rPr>
                <w:rFonts w:ascii="Times New Roman" w:hAnsi="Times New Roman" w:cs="Times New Roman"/>
                <w:lang w:val="en-US"/>
              </w:rPr>
              <w:t>(65</w:t>
            </w:r>
            <w:r w:rsidR="00BF6668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882C62"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882C62" w:rsidP="00882C6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2(6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882C62" w:rsidRPr="00695BA6">
              <w:rPr>
                <w:rFonts w:ascii="Times New Roman" w:hAnsi="Times New Roman" w:cs="Times New Roman"/>
                <w:lang w:val="en-US"/>
              </w:rPr>
              <w:t>58(65</w:t>
            </w:r>
            <w:r w:rsidRPr="00695BA6">
              <w:rPr>
                <w:rFonts w:ascii="Times New Roman" w:hAnsi="Times New Roman" w:cs="Times New Roman"/>
                <w:lang w:val="en-US"/>
              </w:rPr>
              <w:t>.5)</w:t>
            </w:r>
          </w:p>
        </w:tc>
      </w:tr>
      <w:tr w:rsidR="00FD3C33" w:rsidRPr="00DA3C74" w:rsidTr="00B753FF">
        <w:trPr>
          <w:trHeight w:val="49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CC7763" w:rsidP="00CC7763">
            <w:pPr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It is normal that a man beats his wife if she argues with him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DB2FC7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197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2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DB2FC7" w:rsidP="00DB2FC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</w:t>
            </w:r>
            <w:r w:rsidR="00FD3C33" w:rsidRPr="00695BA6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695BA6"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CC776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0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CC776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0</w:t>
            </w:r>
            <w:r w:rsidR="00CC7763" w:rsidRPr="00695BA6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</w:tr>
      <w:tr w:rsidR="00FD3C33" w:rsidRPr="00DA3C74" w:rsidTr="00B753FF">
        <w:trPr>
          <w:trHeight w:val="9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DB2FC7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3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8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DB2FC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DB2FC7" w:rsidRPr="00695BA6">
              <w:rPr>
                <w:rFonts w:ascii="Times New Roman" w:hAnsi="Times New Roman" w:cs="Times New Roman"/>
                <w:lang w:val="en-US"/>
              </w:rPr>
              <w:t>92</w:t>
            </w:r>
            <w:r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2FC7" w:rsidRPr="00695BA6">
              <w:rPr>
                <w:rFonts w:ascii="Times New Roman" w:hAnsi="Times New Roman" w:cs="Times New Roman"/>
                <w:lang w:val="en-US"/>
              </w:rPr>
              <w:t>35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DB2FC7"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DB2FC7" w:rsidP="00DB2FC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(3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CC7763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6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Pr="00695BA6">
              <w:rPr>
                <w:rFonts w:ascii="Times New Roman" w:hAnsi="Times New Roman" w:cs="Times New Roman"/>
                <w:lang w:val="en-US"/>
              </w:rPr>
              <w:t>.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CC7763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CC7763" w:rsidRPr="00695BA6">
              <w:rPr>
                <w:rFonts w:ascii="Times New Roman" w:hAnsi="Times New Roman" w:cs="Times New Roman"/>
                <w:lang w:val="en-US"/>
              </w:rPr>
              <w:t>08(35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CC7763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8A0C69" w:rsidP="008A0C69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73(4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169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DB2FC7" w:rsidP="00DB2FC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85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71.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DB2FC7" w:rsidP="00DB2FC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DB2FC7" w:rsidP="00DB2FC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203(6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CC7763" w:rsidP="00CC7763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39(6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FD3C33" w:rsidP="00CC7763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CC7763" w:rsidRPr="00695BA6">
              <w:rPr>
                <w:rFonts w:ascii="Times New Roman" w:hAnsi="Times New Roman" w:cs="Times New Roman"/>
                <w:lang w:val="en-US"/>
              </w:rPr>
              <w:t>97(64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CC7763"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8A0C69" w:rsidP="008A0C69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36(6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49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7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770CD" w:rsidP="007770CD">
            <w:pPr>
              <w:rPr>
                <w:rFonts w:ascii="Times New Roman" w:hAnsi="Times New Roman" w:cs="Times New Roman"/>
                <w:b/>
              </w:rPr>
            </w:pPr>
            <w:r w:rsidRPr="00695BA6">
              <w:rPr>
                <w:rFonts w:ascii="Times New Roman" w:hAnsi="Times New Roman" w:cs="Times New Roman"/>
                <w:b/>
              </w:rPr>
              <w:t>It is normal that a man beats his wife if she neglects the children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48650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0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48650E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3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48650E" w:rsidRPr="00695BA6">
              <w:rPr>
                <w:rFonts w:ascii="Times New Roman" w:hAnsi="Times New Roman" w:cs="Times New Roman"/>
                <w:b/>
                <w:lang w:val="en-US"/>
              </w:rPr>
              <w:t>=174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</w:t>
            </w:r>
            <w:r w:rsidR="00200E3C" w:rsidRPr="00695BA6">
              <w:rPr>
                <w:rFonts w:ascii="Times New Roman" w:hAnsi="Times New Roman" w:cs="Times New Roman"/>
                <w:b/>
                <w:lang w:val="en-US"/>
              </w:rPr>
              <w:t>69</w:t>
            </w:r>
            <w:r w:rsidRPr="00695BA6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00E3C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30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00E3C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04</w:t>
            </w:r>
          </w:p>
        </w:tc>
      </w:tr>
      <w:tr w:rsidR="00FD3C33" w:rsidRPr="00DA3C74" w:rsidTr="00B753FF">
        <w:trPr>
          <w:trHeight w:val="341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8650E" w:rsidP="0048650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0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33.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8650E" w:rsidP="0048650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9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3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48650E" w:rsidP="008032D5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00</w:t>
            </w:r>
            <w:r w:rsidR="008032D5" w:rsidRPr="00695BA6">
              <w:rPr>
                <w:rFonts w:ascii="Times New Roman" w:hAnsi="Times New Roman" w:cs="Times New Roman"/>
                <w:lang w:val="en-US"/>
              </w:rPr>
              <w:t>(3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8032D5"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27(87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57(82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7770CD" w:rsidP="007770CD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99(3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298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701D87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8650E" w:rsidP="0048650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9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8650E" w:rsidP="0048650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42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48650E" w:rsidP="0048650E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41(6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4(13.0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55(17.6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7770CD" w:rsidP="007770CD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0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6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1108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701D87">
            <w:pPr>
              <w:rPr>
                <w:rFonts w:ascii="Times New Roman" w:hAnsi="Times New Roman" w:cs="Times New Roman"/>
                <w:b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</w:rPr>
              <w:t>It is normal that a man beats his wife if she burns the food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C2890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21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C2890" w:rsidP="002C28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55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2C2890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76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9776D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70</w:t>
            </w:r>
            <w:r w:rsidR="00FD3C33" w:rsidRPr="00695BA6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</w:t>
            </w:r>
            <w:r w:rsidR="009776D2" w:rsidRPr="00695BA6">
              <w:rPr>
                <w:rFonts w:ascii="Times New Roman" w:hAnsi="Times New Roman" w:cs="Times New Roman"/>
                <w:b/>
                <w:lang w:val="en-US"/>
              </w:rPr>
              <w:t>31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</w:tcPr>
          <w:p w:rsidR="00FD3C33" w:rsidRPr="00695BA6" w:rsidRDefault="00FD3C33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  <w:p w:rsidR="00FD3C33" w:rsidRPr="00695BA6" w:rsidRDefault="009776D2" w:rsidP="00F01D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5BA6">
              <w:rPr>
                <w:rFonts w:ascii="Times New Roman" w:hAnsi="Times New Roman" w:cs="Times New Roman"/>
                <w:b/>
                <w:lang w:val="en-US"/>
              </w:rPr>
              <w:t>n=1019</w:t>
            </w:r>
          </w:p>
        </w:tc>
      </w:tr>
      <w:tr w:rsidR="00FD3C33" w:rsidRPr="00DA3C74" w:rsidTr="00B753FF">
        <w:trPr>
          <w:trHeight w:val="295"/>
        </w:trPr>
        <w:tc>
          <w:tcPr>
            <w:tcW w:w="457" w:type="dxa"/>
            <w:tcBorders>
              <w:top w:val="nil"/>
              <w:bottom w:val="nil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  <w:noProof w:val="0"/>
                <w:lang w:val="en-US"/>
              </w:rPr>
            </w:pPr>
            <w:r w:rsidRPr="00695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2C289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Pr="00695BA6">
              <w:rPr>
                <w:rFonts w:ascii="Times New Roman" w:hAnsi="Times New Roman" w:cs="Times New Roman"/>
                <w:lang w:val="en-US"/>
              </w:rPr>
              <w:t>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77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2C2890" w:rsidP="002C289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1.</w:t>
            </w:r>
            <w:r w:rsidRPr="00695BA6">
              <w:rPr>
                <w:rFonts w:ascii="Times New Roman" w:hAnsi="Times New Roman" w:cs="Times New Roman"/>
                <w:lang w:val="en-US"/>
              </w:rPr>
              <w:t>4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2C2890" w:rsidP="002C289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03(1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FD3C33" w:rsidP="009776D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79</w:t>
            </w:r>
            <w:r w:rsidR="009776D2" w:rsidRPr="00695BA6">
              <w:rPr>
                <w:rFonts w:ascii="Times New Roman" w:hAnsi="Times New Roman" w:cs="Times New Roman"/>
                <w:lang w:val="en-US"/>
              </w:rPr>
              <w:t>(11</w:t>
            </w:r>
            <w:r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9776D2"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D3C33" w:rsidRPr="00695BA6" w:rsidRDefault="009776D2" w:rsidP="00701D8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32</w:t>
            </w:r>
            <w:r w:rsidR="00701D87" w:rsidRPr="00695BA6">
              <w:rPr>
                <w:rFonts w:ascii="Times New Roman" w:hAnsi="Times New Roman" w:cs="Times New Roman"/>
                <w:lang w:val="en-US"/>
              </w:rPr>
              <w:t>(1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01D87" w:rsidRPr="00695BA6">
              <w:rPr>
                <w:rFonts w:ascii="Times New Roman" w:hAnsi="Times New Roman" w:cs="Times New Roman"/>
                <w:lang w:val="en-US"/>
              </w:rPr>
              <w:t>3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:rsidR="00FD3C33" w:rsidRPr="00695BA6" w:rsidRDefault="009776D2" w:rsidP="00701D8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11</w:t>
            </w:r>
            <w:r w:rsidR="00701D87" w:rsidRPr="00695BA6">
              <w:rPr>
                <w:rFonts w:ascii="Times New Roman" w:hAnsi="Times New Roman" w:cs="Times New Roman"/>
                <w:lang w:val="en-US"/>
              </w:rPr>
              <w:t>(10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01D87"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3C33" w:rsidRPr="00DA3C74" w:rsidTr="00B753FF">
        <w:trPr>
          <w:trHeight w:val="286"/>
        </w:trPr>
        <w:tc>
          <w:tcPr>
            <w:tcW w:w="457" w:type="dxa"/>
            <w:tcBorders>
              <w:top w:val="nil"/>
              <w:bottom w:val="single" w:sz="4" w:space="0" w:color="auto"/>
              <w:right w:val="nil"/>
            </w:tcBorders>
          </w:tcPr>
          <w:p w:rsidR="00FD3C33" w:rsidRPr="00DA3C74" w:rsidRDefault="00FD3C33" w:rsidP="00F01D42">
            <w:pPr>
              <w:rPr>
                <w:rFonts w:cs="Arial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FD3C33" w:rsidP="00F01D42">
            <w:pPr>
              <w:jc w:val="right"/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C33" w:rsidRPr="00695BA6" w:rsidRDefault="00701D87" w:rsidP="00F01D42">
            <w:pPr>
              <w:rPr>
                <w:rFonts w:ascii="Times New Roman" w:hAnsi="Times New Roman" w:cs="Times New Roman"/>
              </w:rPr>
            </w:pPr>
            <w:r w:rsidRPr="00695B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2C289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07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22.3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2C2890" w:rsidP="00F01D4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49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(</w:t>
            </w:r>
            <w:r w:rsidRPr="00695BA6">
              <w:rPr>
                <w:rFonts w:ascii="Times New Roman" w:hAnsi="Times New Roman" w:cs="Times New Roman"/>
                <w:lang w:val="en-US"/>
              </w:rPr>
              <w:t>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8.</w:t>
            </w:r>
            <w:r w:rsidRPr="00695BA6">
              <w:rPr>
                <w:rFonts w:ascii="Times New Roman" w:hAnsi="Times New Roman" w:cs="Times New Roman"/>
                <w:lang w:val="en-US"/>
              </w:rPr>
              <w:t>6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2C2890" w:rsidP="002C2890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1562(8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5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9776D2" w:rsidP="009776D2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630(88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C33" w:rsidRPr="00695BA6" w:rsidRDefault="009776D2" w:rsidP="00701D8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2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8(</w:t>
            </w:r>
            <w:r w:rsidR="00701D87" w:rsidRPr="00695BA6">
              <w:rPr>
                <w:rFonts w:ascii="Times New Roman" w:hAnsi="Times New Roman" w:cs="Times New Roman"/>
                <w:lang w:val="en-US"/>
              </w:rPr>
              <w:t>8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="00701D87" w:rsidRPr="00695BA6">
              <w:rPr>
                <w:rFonts w:ascii="Times New Roman" w:hAnsi="Times New Roman" w:cs="Times New Roman"/>
                <w:lang w:val="en-US"/>
              </w:rPr>
              <w:t>7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</w:tcPr>
          <w:p w:rsidR="00FD3C33" w:rsidRPr="00695BA6" w:rsidRDefault="00701D87" w:rsidP="00701D87">
            <w:pPr>
              <w:rPr>
                <w:rFonts w:ascii="Times New Roman" w:hAnsi="Times New Roman" w:cs="Times New Roman"/>
                <w:lang w:val="en-US"/>
              </w:rPr>
            </w:pPr>
            <w:r w:rsidRPr="00695BA6">
              <w:rPr>
                <w:rFonts w:ascii="Times New Roman" w:hAnsi="Times New Roman" w:cs="Times New Roman"/>
                <w:lang w:val="en-US"/>
              </w:rPr>
              <w:t>908(89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.</w:t>
            </w:r>
            <w:r w:rsidRPr="00695BA6">
              <w:rPr>
                <w:rFonts w:ascii="Times New Roman" w:hAnsi="Times New Roman" w:cs="Times New Roman"/>
                <w:lang w:val="en-US"/>
              </w:rPr>
              <w:t>1</w:t>
            </w:r>
            <w:r w:rsidR="00FD3C33" w:rsidRPr="00695BA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FD3C33" w:rsidRDefault="00FD3C33" w:rsidP="005621EA">
      <w:pPr>
        <w:rPr>
          <w:rFonts w:cs="Arial"/>
          <w:lang w:val="en-US"/>
        </w:rPr>
      </w:pPr>
    </w:p>
    <w:sectPr w:rsidR="00FD3C33" w:rsidSect="00F234CA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EE1" w:rsidRDefault="00FF5EE1" w:rsidP="00B753FF">
      <w:pPr>
        <w:spacing w:after="0" w:line="240" w:lineRule="auto"/>
      </w:pPr>
      <w:r>
        <w:separator/>
      </w:r>
    </w:p>
  </w:endnote>
  <w:endnote w:type="continuationSeparator" w:id="0">
    <w:p w:rsidR="00FF5EE1" w:rsidRDefault="00FF5EE1" w:rsidP="00B75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-998418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53FF" w:rsidRDefault="00B753FF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687596">
          <w:t>6</w:t>
        </w:r>
        <w:r>
          <w:fldChar w:fldCharType="end"/>
        </w:r>
      </w:p>
    </w:sdtContent>
  </w:sdt>
  <w:p w:rsidR="00B753FF" w:rsidRDefault="00B753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EE1" w:rsidRDefault="00FF5EE1" w:rsidP="00B753FF">
      <w:pPr>
        <w:spacing w:after="0" w:line="240" w:lineRule="auto"/>
      </w:pPr>
      <w:r>
        <w:separator/>
      </w:r>
    </w:p>
  </w:footnote>
  <w:footnote w:type="continuationSeparator" w:id="0">
    <w:p w:rsidR="00FF5EE1" w:rsidRDefault="00FF5EE1" w:rsidP="00B75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NTEwNTY2MjA0NbZU0lEKTi0uzszPAykwqQUApm+vGiwAAAA="/>
  </w:docVars>
  <w:rsids>
    <w:rsidRoot w:val="00627A0B"/>
    <w:rsid w:val="0001779C"/>
    <w:rsid w:val="00034F1F"/>
    <w:rsid w:val="00053449"/>
    <w:rsid w:val="00084F8A"/>
    <w:rsid w:val="00091AD3"/>
    <w:rsid w:val="000C6975"/>
    <w:rsid w:val="000E4F15"/>
    <w:rsid w:val="00130DB9"/>
    <w:rsid w:val="001554A6"/>
    <w:rsid w:val="001571FC"/>
    <w:rsid w:val="00160DA6"/>
    <w:rsid w:val="0016208D"/>
    <w:rsid w:val="00162F15"/>
    <w:rsid w:val="00197A10"/>
    <w:rsid w:val="001F69F7"/>
    <w:rsid w:val="00200E3C"/>
    <w:rsid w:val="00201E94"/>
    <w:rsid w:val="00230FA6"/>
    <w:rsid w:val="002A37F1"/>
    <w:rsid w:val="002A4106"/>
    <w:rsid w:val="002A5077"/>
    <w:rsid w:val="002B2F52"/>
    <w:rsid w:val="002C2890"/>
    <w:rsid w:val="002D4535"/>
    <w:rsid w:val="002E5040"/>
    <w:rsid w:val="002F1DEA"/>
    <w:rsid w:val="002F6347"/>
    <w:rsid w:val="003112B1"/>
    <w:rsid w:val="00311DE5"/>
    <w:rsid w:val="0033063C"/>
    <w:rsid w:val="0034686E"/>
    <w:rsid w:val="00372132"/>
    <w:rsid w:val="00375461"/>
    <w:rsid w:val="00393C15"/>
    <w:rsid w:val="003B5CEB"/>
    <w:rsid w:val="003F0693"/>
    <w:rsid w:val="004116E7"/>
    <w:rsid w:val="00425A40"/>
    <w:rsid w:val="00430E0E"/>
    <w:rsid w:val="0046337D"/>
    <w:rsid w:val="00464A05"/>
    <w:rsid w:val="004759DC"/>
    <w:rsid w:val="0048650E"/>
    <w:rsid w:val="00494FE0"/>
    <w:rsid w:val="004A4055"/>
    <w:rsid w:val="004F21D5"/>
    <w:rsid w:val="00520F41"/>
    <w:rsid w:val="0053167E"/>
    <w:rsid w:val="005354F7"/>
    <w:rsid w:val="005621EA"/>
    <w:rsid w:val="005D518F"/>
    <w:rsid w:val="005F278E"/>
    <w:rsid w:val="00625479"/>
    <w:rsid w:val="00627A0B"/>
    <w:rsid w:val="00627FC6"/>
    <w:rsid w:val="006342E9"/>
    <w:rsid w:val="00662C32"/>
    <w:rsid w:val="0067147C"/>
    <w:rsid w:val="00677168"/>
    <w:rsid w:val="00687596"/>
    <w:rsid w:val="00695BA6"/>
    <w:rsid w:val="006C095A"/>
    <w:rsid w:val="006D406F"/>
    <w:rsid w:val="006E02E9"/>
    <w:rsid w:val="006E62B6"/>
    <w:rsid w:val="00701D87"/>
    <w:rsid w:val="007073A1"/>
    <w:rsid w:val="007129D1"/>
    <w:rsid w:val="00717492"/>
    <w:rsid w:val="00727AC9"/>
    <w:rsid w:val="007770CD"/>
    <w:rsid w:val="007A2F63"/>
    <w:rsid w:val="007C564F"/>
    <w:rsid w:val="007E0C55"/>
    <w:rsid w:val="007E3376"/>
    <w:rsid w:val="007E5DD6"/>
    <w:rsid w:val="007E72CE"/>
    <w:rsid w:val="007F48CF"/>
    <w:rsid w:val="008032D5"/>
    <w:rsid w:val="008049DA"/>
    <w:rsid w:val="00812504"/>
    <w:rsid w:val="00821624"/>
    <w:rsid w:val="008224D7"/>
    <w:rsid w:val="0085136E"/>
    <w:rsid w:val="00851F3D"/>
    <w:rsid w:val="00871AFE"/>
    <w:rsid w:val="008736A8"/>
    <w:rsid w:val="00874A7D"/>
    <w:rsid w:val="00881951"/>
    <w:rsid w:val="00882C62"/>
    <w:rsid w:val="00896CC5"/>
    <w:rsid w:val="008A0C69"/>
    <w:rsid w:val="008C465F"/>
    <w:rsid w:val="009011DB"/>
    <w:rsid w:val="00923E44"/>
    <w:rsid w:val="00923EED"/>
    <w:rsid w:val="00960DBF"/>
    <w:rsid w:val="00962067"/>
    <w:rsid w:val="0097437A"/>
    <w:rsid w:val="009776D2"/>
    <w:rsid w:val="009D64CE"/>
    <w:rsid w:val="009E7FA2"/>
    <w:rsid w:val="009F5DE9"/>
    <w:rsid w:val="00A142CE"/>
    <w:rsid w:val="00A3490E"/>
    <w:rsid w:val="00A53F01"/>
    <w:rsid w:val="00A70631"/>
    <w:rsid w:val="00AC039A"/>
    <w:rsid w:val="00AE220C"/>
    <w:rsid w:val="00AE68D9"/>
    <w:rsid w:val="00B00B2E"/>
    <w:rsid w:val="00B753FF"/>
    <w:rsid w:val="00B933C9"/>
    <w:rsid w:val="00BB01B3"/>
    <w:rsid w:val="00BF1B51"/>
    <w:rsid w:val="00BF6668"/>
    <w:rsid w:val="00C0080B"/>
    <w:rsid w:val="00C25B7B"/>
    <w:rsid w:val="00C35F14"/>
    <w:rsid w:val="00C370DF"/>
    <w:rsid w:val="00C56764"/>
    <w:rsid w:val="00C632CC"/>
    <w:rsid w:val="00C71EEF"/>
    <w:rsid w:val="00C75BBE"/>
    <w:rsid w:val="00CA1064"/>
    <w:rsid w:val="00CC0400"/>
    <w:rsid w:val="00CC318B"/>
    <w:rsid w:val="00CC7763"/>
    <w:rsid w:val="00CD2C71"/>
    <w:rsid w:val="00CD3028"/>
    <w:rsid w:val="00CF5D88"/>
    <w:rsid w:val="00D10401"/>
    <w:rsid w:val="00D17CA8"/>
    <w:rsid w:val="00D5228E"/>
    <w:rsid w:val="00D66ADA"/>
    <w:rsid w:val="00D70D49"/>
    <w:rsid w:val="00D77E8B"/>
    <w:rsid w:val="00DA3C74"/>
    <w:rsid w:val="00DA59D3"/>
    <w:rsid w:val="00DA5E2B"/>
    <w:rsid w:val="00DB2FC7"/>
    <w:rsid w:val="00DE38BD"/>
    <w:rsid w:val="00DF3F79"/>
    <w:rsid w:val="00DF44B9"/>
    <w:rsid w:val="00DF4513"/>
    <w:rsid w:val="00E03B93"/>
    <w:rsid w:val="00E23455"/>
    <w:rsid w:val="00E24919"/>
    <w:rsid w:val="00E827AE"/>
    <w:rsid w:val="00EE5501"/>
    <w:rsid w:val="00F01D42"/>
    <w:rsid w:val="00F234CA"/>
    <w:rsid w:val="00F23BA5"/>
    <w:rsid w:val="00FD3C33"/>
    <w:rsid w:val="00FD6F0A"/>
    <w:rsid w:val="00FE629B"/>
    <w:rsid w:val="00FF54FE"/>
    <w:rsid w:val="00FF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F86326"/>
  <w15:chartTrackingRefBased/>
  <w15:docId w15:val="{8AD6F5B6-ED4D-41C4-B795-F503D8252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3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3FF"/>
    <w:rPr>
      <w:rFonts w:ascii="Arial" w:hAnsi="Arial"/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53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3FF"/>
    <w:rPr>
      <w:rFonts w:ascii="Arial" w:hAnsi="Arial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1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vine Bapolisi</dc:creator>
  <cp:keywords/>
  <dc:description/>
  <cp:lastModifiedBy>Wyvine Bapolisi</cp:lastModifiedBy>
  <cp:revision>5</cp:revision>
  <dcterms:created xsi:type="dcterms:W3CDTF">2022-09-25T08:33:00Z</dcterms:created>
  <dcterms:modified xsi:type="dcterms:W3CDTF">2023-09-08T05:28:00Z</dcterms:modified>
</cp:coreProperties>
</file>